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41239424" w14:textId="5ACC7008" w:rsidR="00C34896" w:rsidRPr="00C34896" w:rsidRDefault="00C34896" w:rsidP="00C34896">
      <w:pPr>
        <w:pStyle w:val="Heading1"/>
        <w:jc w:val="center"/>
        <w:rPr>
          <w:color w:val="auto"/>
          <w:sz w:val="36"/>
          <w:szCs w:val="36"/>
        </w:rPr>
      </w:pPr>
      <w:r w:rsidRPr="00C34896">
        <w:rPr>
          <w:color w:val="auto"/>
          <w:sz w:val="36"/>
          <w:szCs w:val="36"/>
        </w:rPr>
        <w:t>Supporting Information</w:t>
      </w:r>
    </w:p>
    <w:p w14:paraId="0CF6F416" w14:textId="77777777" w:rsidR="00C34896" w:rsidRDefault="00C34896" w:rsidP="00077C26">
      <w:pPr>
        <w:jc w:val="center"/>
        <w:rPr>
          <w:rFonts w:ascii="Times New Roman" w:eastAsia="MinionPro-Regular" w:hAnsi="Times New Roman" w:cs="Times New Roman"/>
          <w:b/>
          <w:sz w:val="24"/>
          <w:szCs w:val="24"/>
        </w:rPr>
      </w:pPr>
    </w:p>
    <w:p w14:paraId="78FE9CA5" w14:textId="77777777" w:rsidR="00C34896" w:rsidRDefault="00C34896" w:rsidP="00077C26">
      <w:pPr>
        <w:jc w:val="center"/>
        <w:rPr>
          <w:rFonts w:ascii="Times New Roman" w:eastAsia="MinionPro-Regular" w:hAnsi="Times New Roman" w:cs="Times New Roman"/>
          <w:b/>
          <w:sz w:val="24"/>
          <w:szCs w:val="24"/>
        </w:rPr>
      </w:pPr>
    </w:p>
    <w:p w14:paraId="47E0D15D" w14:textId="77777777" w:rsidR="00C604BD" w:rsidRPr="00077C26" w:rsidRDefault="00C34896" w:rsidP="00077C26">
      <w:pPr>
        <w:jc w:val="center"/>
        <w:rPr>
          <w:rFonts w:ascii="Times New Roman" w:eastAsia="MinionPro-Regular" w:hAnsi="Times New Roman" w:cs="Times New Roman"/>
          <w:b/>
          <w:sz w:val="24"/>
          <w:szCs w:val="24"/>
        </w:rPr>
      </w:pPr>
      <w:r>
        <w:rPr>
          <w:rFonts w:ascii="Times New Roman" w:eastAsia="MinionPro-Regular" w:hAnsi="Times New Roman" w:cs="Times New Roman"/>
          <w:b/>
          <w:noProof/>
          <w:sz w:val="24"/>
          <w:szCs w:val="24"/>
        </w:rPr>
        <w:pict w14:anchorId="47459082"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6" type="#_x0000_t202" style="position:absolute;left:0;text-align:left;margin-left:33.3pt;margin-top:-13.9pt;width:19.25pt;height:25.9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" stroked="f">
            <v:textbox>
              <w:txbxContent>
                <w:p w14:paraId="77289674" w14:textId="77777777" w:rsidR="00077C26" w:rsidRPr="00C604BD" w:rsidRDefault="00077C26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 w:rsidRPr="00C604BD">
                    <w:rPr>
                      <w:rFonts w:ascii="Times New Roman" w:hAnsi="Times New Roman" w:cs="Times New Roman"/>
                      <w:b/>
                      <w:sz w:val="24"/>
                    </w:rPr>
                    <w:t>A</w:t>
                  </w:r>
                </w:p>
              </w:txbxContent>
            </v:textbox>
          </v:shape>
        </w:pict>
      </w:r>
    </w:p>
    <w:p w14:paraId="16CCB01C" w14:textId="77777777" w:rsidR="00C604BD" w:rsidRDefault="00C34896" w:rsidP="00B84F67">
      <w:pPr>
        <w:jc w:val="center"/>
        <w:rPr>
          <w:rFonts w:ascii="Times New Roman" w:eastAsia="MinionPro-Regular" w:hAnsi="Times New Roman" w:cs="Times New Roman"/>
          <w:b/>
          <w:sz w:val="24"/>
          <w:szCs w:val="24"/>
        </w:rPr>
      </w:pPr>
      <w:r>
        <w:rPr>
          <w:noProof/>
        </w:rPr>
        <w:pict w14:anchorId="52C5A42A">
          <v:shape id="_x0000_s1027" type="#_x0000_t202" style="position:absolute;left:0;text-align:left;margin-left:33.2pt;margin-top:154.45pt;width:19.25pt;height:25.9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" stroked="f">
            <v:textbox>
              <w:txbxContent>
                <w:p w14:paraId="6596755F" w14:textId="77777777" w:rsidR="00077C26" w:rsidRPr="00C604BD" w:rsidRDefault="00077C26" w:rsidP="00C604BD">
                  <w:pPr>
                    <w:rPr>
                      <w:rFonts w:ascii="Times New Roman" w:hAnsi="Times New Roman" w:cs="Times New Roman"/>
                      <w:b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B</w:t>
                  </w:r>
                </w:p>
              </w:txbxContent>
            </v:textbox>
          </v:shape>
        </w:pict>
      </w:r>
      <w:r w:rsidR="00077C26">
        <w:rPr>
          <w:noProof/>
        </w:rPr>
        <w:drawing>
          <wp:inline distT="0" distB="0" distL="0" distR="0" wp14:anchorId="0337D067" wp14:editId="0F42BD89">
            <wp:extent cx="5080000" cy="2133600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58CD50C" w14:textId="77777777" w:rsidR="00077C26" w:rsidRDefault="007B7DF3" w:rsidP="00B84F67">
      <w:pPr>
        <w:jc w:val="center"/>
        <w:rPr>
          <w:rFonts w:ascii="Times New Roman" w:eastAsia="MinionPro-Regular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E6DFA81" wp14:editId="2C2FE727">
            <wp:extent cx="5016500" cy="2133600"/>
            <wp:effectExtent l="0" t="0" r="127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6D61403" w14:textId="77777777" w:rsidR="00C604BD" w:rsidRDefault="00C604BD" w:rsidP="00C604BD">
      <w:pPr>
        <w:pStyle w:val="NoSpacing"/>
      </w:pPr>
    </w:p>
    <w:p w14:paraId="74FDCA44" w14:textId="5DDD0DE7" w:rsidR="00DA4531" w:rsidRPr="00C34896" w:rsidRDefault="006730FF" w:rsidP="00C34896">
      <w:pPr>
        <w:pStyle w:val="NoSpacing"/>
        <w:tabs>
          <w:tab w:val="left" w:pos="36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855A9">
        <w:rPr>
          <w:rFonts w:ascii="Times New Roman" w:hAnsi="Times New Roman" w:cs="Times New Roman"/>
          <w:b/>
          <w:sz w:val="24"/>
        </w:rPr>
        <w:t>S1</w:t>
      </w:r>
      <w:r w:rsidR="00C34896">
        <w:rPr>
          <w:rFonts w:ascii="Times New Roman" w:hAnsi="Times New Roman" w:cs="Times New Roman"/>
          <w:b/>
          <w:sz w:val="24"/>
        </w:rPr>
        <w:t xml:space="preserve"> Fig</w:t>
      </w:r>
      <w:r w:rsidRPr="00B855A9">
        <w:rPr>
          <w:rFonts w:ascii="Times New Roman" w:hAnsi="Times New Roman" w:cs="Times New Roman"/>
          <w:b/>
          <w:sz w:val="24"/>
        </w:rPr>
        <w:t xml:space="preserve">. </w:t>
      </w:r>
      <w:r w:rsidR="00B855A9" w:rsidRPr="00557107">
        <w:rPr>
          <w:rFonts w:ascii="Times New Roman" w:hAnsi="Times New Roman" w:cs="Times New Roman"/>
          <w:b/>
          <w:sz w:val="24"/>
        </w:rPr>
        <w:t xml:space="preserve">Mean size </w:t>
      </w:r>
      <w:r w:rsidR="00780DF9" w:rsidRPr="00557107">
        <w:rPr>
          <w:rFonts w:ascii="Times New Roman" w:hAnsi="Times New Roman" w:cs="Times New Roman"/>
          <w:b/>
          <w:sz w:val="24"/>
        </w:rPr>
        <w:t>of capsids and/or nanoparticles</w:t>
      </w:r>
      <w:r w:rsidR="00557107">
        <w:rPr>
          <w:rFonts w:ascii="Times New Roman" w:hAnsi="Times New Roman" w:cs="Times New Roman"/>
          <w:b/>
          <w:sz w:val="24"/>
        </w:rPr>
        <w:t xml:space="preserve">.  </w:t>
      </w:r>
      <w:proofErr w:type="gramStart"/>
      <w:r w:rsidR="00557107">
        <w:rPr>
          <w:rFonts w:ascii="Times New Roman" w:hAnsi="Times New Roman" w:cs="Times New Roman"/>
          <w:sz w:val="24"/>
        </w:rPr>
        <w:t xml:space="preserve">Particle sizes in </w:t>
      </w:r>
      <w:r w:rsidR="00B855A9">
        <w:rPr>
          <w:rFonts w:ascii="Times New Roman" w:hAnsi="Times New Roman" w:cs="Times New Roman"/>
          <w:sz w:val="24"/>
        </w:rPr>
        <w:t xml:space="preserve">VLP, NP, and </w:t>
      </w:r>
      <w:r w:rsidRPr="00B855A9">
        <w:rPr>
          <w:rFonts w:ascii="Times New Roman" w:hAnsi="Times New Roman" w:cs="Times New Roman"/>
          <w:sz w:val="24"/>
        </w:rPr>
        <w:t>VLP + NP solutions</w:t>
      </w:r>
      <w:r w:rsidR="00B855A9" w:rsidRPr="00B855A9">
        <w:rPr>
          <w:rFonts w:ascii="Times New Roman" w:hAnsi="Times New Roman" w:cs="Times New Roman"/>
          <w:sz w:val="24"/>
        </w:rPr>
        <w:t xml:space="preserve"> after </w:t>
      </w:r>
      <w:r w:rsidR="00FD1AC8">
        <w:rPr>
          <w:rFonts w:ascii="Times New Roman" w:hAnsi="Times New Roman" w:cs="Times New Roman"/>
          <w:sz w:val="24"/>
        </w:rPr>
        <w:t xml:space="preserve">a 10-min </w:t>
      </w:r>
      <w:r w:rsidR="00B855A9" w:rsidRPr="00B855A9">
        <w:rPr>
          <w:rFonts w:ascii="Times New Roman" w:hAnsi="Times New Roman" w:cs="Times New Roman"/>
          <w:sz w:val="24"/>
        </w:rPr>
        <w:t>treatment</w:t>
      </w:r>
      <w:r w:rsidR="00C604BD">
        <w:rPr>
          <w:rFonts w:ascii="Times New Roman" w:hAnsi="Times New Roman" w:cs="Times New Roman"/>
          <w:sz w:val="24"/>
        </w:rPr>
        <w:t xml:space="preserve"> with (A) </w:t>
      </w:r>
      <w:r w:rsidR="007B7DF3">
        <w:rPr>
          <w:rFonts w:ascii="Times New Roman" w:hAnsi="Times New Roman" w:cs="Times New Roman"/>
          <w:sz w:val="24"/>
        </w:rPr>
        <w:t>0.83</w:t>
      </w:r>
      <w:r w:rsidR="009A669D">
        <w:rPr>
          <w:rFonts w:ascii="Times New Roman" w:hAnsi="Times New Roman" w:cs="Times New Roman"/>
          <w:sz w:val="24"/>
        </w:rPr>
        <w:t xml:space="preserve"> or</w:t>
      </w:r>
      <w:r w:rsidR="00C604BD">
        <w:rPr>
          <w:rFonts w:ascii="Times New Roman" w:hAnsi="Times New Roman" w:cs="Times New Roman"/>
          <w:sz w:val="24"/>
        </w:rPr>
        <w:t xml:space="preserve"> (B) 1</w:t>
      </w:r>
      <w:r w:rsidR="007B7DF3">
        <w:rPr>
          <w:rFonts w:ascii="Times New Roman" w:hAnsi="Times New Roman" w:cs="Times New Roman"/>
          <w:sz w:val="24"/>
        </w:rPr>
        <w:t>.2</w:t>
      </w:r>
      <w:r w:rsidR="00C604BD">
        <w:rPr>
          <w:rFonts w:ascii="Times New Roman" w:hAnsi="Times New Roman" w:cs="Times New Roman"/>
          <w:sz w:val="24"/>
        </w:rPr>
        <w:t xml:space="preserve">45 </w:t>
      </w:r>
      <w:r w:rsidR="00C604BD">
        <w:rPr>
          <w:rFonts w:ascii="Calibri" w:hAnsi="Calibri" w:cs="Calibri"/>
          <w:sz w:val="24"/>
        </w:rPr>
        <w:t>µ</w:t>
      </w:r>
      <w:r w:rsidR="00C604BD">
        <w:rPr>
          <w:rFonts w:ascii="Times New Roman" w:hAnsi="Times New Roman" w:cs="Times New Roman"/>
          <w:sz w:val="24"/>
        </w:rPr>
        <w:t>M Au/CuS nanoparticles</w:t>
      </w:r>
      <w:r w:rsidR="00B855A9">
        <w:rPr>
          <w:rFonts w:ascii="Times New Roman" w:hAnsi="Times New Roman" w:cs="Times New Roman"/>
          <w:sz w:val="24"/>
        </w:rPr>
        <w:t>.</w:t>
      </w:r>
      <w:proofErr w:type="gramEnd"/>
      <w:r w:rsidR="0079438D">
        <w:rPr>
          <w:rFonts w:ascii="Times New Roman" w:hAnsi="Times New Roman" w:cs="Times New Roman"/>
          <w:sz w:val="24"/>
        </w:rPr>
        <w:t xml:space="preserve">  All solutions</w:t>
      </w:r>
      <w:r w:rsidR="00FD1AC8">
        <w:rPr>
          <w:rFonts w:ascii="Times New Roman" w:hAnsi="Times New Roman" w:cs="Times New Roman"/>
          <w:sz w:val="24"/>
        </w:rPr>
        <w:t xml:space="preserve"> contain an equivalent volume of VLPs and/or NP</w:t>
      </w:r>
      <w:r w:rsidR="0079438D">
        <w:rPr>
          <w:rFonts w:ascii="Times New Roman" w:hAnsi="Times New Roman" w:cs="Times New Roman"/>
          <w:sz w:val="24"/>
        </w:rPr>
        <w:t xml:space="preserve">s, and all </w:t>
      </w:r>
      <w:r w:rsidR="0079438D" w:rsidRPr="00780DF9">
        <w:rPr>
          <w:rFonts w:ascii="Times New Roman" w:hAnsi="Times New Roman" w:cs="Times New Roman"/>
          <w:sz w:val="24"/>
        </w:rPr>
        <w:t xml:space="preserve">were rotated end-over-end </w:t>
      </w:r>
      <w:r w:rsidR="0079438D">
        <w:rPr>
          <w:rFonts w:ascii="Times New Roman" w:hAnsi="Times New Roman" w:cs="Times New Roman"/>
          <w:sz w:val="24"/>
        </w:rPr>
        <w:t xml:space="preserve">and centrifuged </w:t>
      </w:r>
      <w:r w:rsidR="0079438D" w:rsidRPr="00780DF9">
        <w:rPr>
          <w:rFonts w:ascii="Times New Roman" w:hAnsi="Times New Roman" w:cs="Times New Roman"/>
          <w:sz w:val="24"/>
        </w:rPr>
        <w:t xml:space="preserve">for 10 </w:t>
      </w:r>
      <w:r w:rsidR="0079438D">
        <w:rPr>
          <w:rFonts w:ascii="Times New Roman" w:hAnsi="Times New Roman" w:cs="Times New Roman"/>
          <w:sz w:val="24"/>
        </w:rPr>
        <w:t xml:space="preserve">and 5 </w:t>
      </w:r>
      <w:r w:rsidR="0079438D" w:rsidRPr="00780DF9">
        <w:rPr>
          <w:rFonts w:ascii="Times New Roman" w:hAnsi="Times New Roman" w:cs="Times New Roman"/>
          <w:sz w:val="24"/>
        </w:rPr>
        <w:t>min</w:t>
      </w:r>
      <w:r w:rsidR="0079438D">
        <w:rPr>
          <w:rFonts w:ascii="Times New Roman" w:hAnsi="Times New Roman" w:cs="Times New Roman"/>
          <w:sz w:val="24"/>
        </w:rPr>
        <w:t>, respectively</w:t>
      </w:r>
      <w:r w:rsidR="00FD1AC8">
        <w:rPr>
          <w:rFonts w:ascii="Times New Roman" w:hAnsi="Times New Roman" w:cs="Times New Roman"/>
          <w:sz w:val="24"/>
        </w:rPr>
        <w:t>.</w:t>
      </w:r>
      <w:r w:rsidR="00B855A9">
        <w:rPr>
          <w:rFonts w:ascii="Times New Roman" w:hAnsi="Times New Roman" w:cs="Times New Roman"/>
          <w:sz w:val="24"/>
        </w:rPr>
        <w:t xml:space="preserve">  Particle size was measured using dynamic light scattering.</w:t>
      </w:r>
      <w:bookmarkStart w:id="0" w:name="_GoBack"/>
      <w:bookmarkEnd w:id="0"/>
      <w:r w:rsidR="004D41C1" w:rsidRPr="00C34896">
        <w:rPr>
          <w:rFonts w:ascii="Times New Roman" w:hAnsi="Times New Roman"/>
        </w:rPr>
        <w:fldChar w:fldCharType="begin"/>
      </w:r>
      <w:r w:rsidR="003B65A8" w:rsidRPr="00C34896">
        <w:rPr>
          <w:rFonts w:ascii="Times New Roman" w:hAnsi="Times New Roman"/>
        </w:rPr>
        <w:instrText xml:space="preserve"> ADDIN EN.REFLIST </w:instrText>
      </w:r>
      <w:r w:rsidR="004D41C1" w:rsidRPr="00C34896">
        <w:rPr>
          <w:rFonts w:ascii="Times New Roman" w:hAnsi="Times New Roman"/>
        </w:rPr>
        <w:fldChar w:fldCharType="end"/>
      </w:r>
    </w:p>
    <w:sectPr w:rsidR="00DA4531" w:rsidRPr="00C34896" w:rsidSect="00557107">
      <w:footerReference w:type="default" r:id="rId11"/>
      <w:footerReference w:type="first" r:id="rId12"/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4471AC8D" w14:textId="77777777" w:rsidR="00077C26" w:rsidRDefault="00077C26" w:rsidP="00557107">
      <w:pPr>
        <w:spacing w:after="0" w:line="240" w:lineRule="auto"/>
      </w:pPr>
      <w:r>
        <w:separator/>
      </w:r>
    </w:p>
  </w:endnote>
  <w:endnote w:type="continuationSeparator" w:id="0">
    <w:p w14:paraId="7C367F07" w14:textId="77777777" w:rsidR="00077C26" w:rsidRDefault="00077C26" w:rsidP="00557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1494548"/>
      <w:docPartObj>
        <w:docPartGallery w:val="Page Numbers (Bottom of Page)"/>
        <w:docPartUnique/>
      </w:docPartObj>
    </w:sdtPr>
    <w:sdtEndPr/>
    <w:sdtContent>
      <w:p w14:paraId="06FD768E" w14:textId="77777777" w:rsidR="00077C26" w:rsidRDefault="00077C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89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B9E679" w14:textId="77777777" w:rsidR="00077C26" w:rsidRDefault="00077C2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1494550"/>
      <w:docPartObj>
        <w:docPartGallery w:val="Page Numbers (Bottom of Page)"/>
        <w:docPartUnique/>
      </w:docPartObj>
    </w:sdtPr>
    <w:sdtEndPr/>
    <w:sdtContent>
      <w:p w14:paraId="5F2CD4DD" w14:textId="77777777" w:rsidR="00077C26" w:rsidRDefault="00077C26">
        <w:pPr>
          <w:pStyle w:val="Footer"/>
          <w:jc w:val="center"/>
        </w:pPr>
        <w:r w:rsidRPr="00557107">
          <w:rPr>
            <w:rFonts w:ascii="Times New Roman" w:hAnsi="Times New Roman" w:cs="Times New Roman"/>
            <w:sz w:val="24"/>
          </w:rPr>
          <w:t>1</w:t>
        </w:r>
      </w:p>
    </w:sdtContent>
  </w:sdt>
  <w:p w14:paraId="55EF0D35" w14:textId="77777777" w:rsidR="00077C26" w:rsidRDefault="00077C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44C3972A" w14:textId="77777777" w:rsidR="00077C26" w:rsidRDefault="00077C26" w:rsidP="00557107">
      <w:pPr>
        <w:spacing w:after="0" w:line="240" w:lineRule="auto"/>
      </w:pPr>
      <w:r>
        <w:separator/>
      </w:r>
    </w:p>
  </w:footnote>
  <w:footnote w:type="continuationSeparator" w:id="0">
    <w:p w14:paraId="535F09F9" w14:textId="77777777" w:rsidR="00077C26" w:rsidRDefault="00077C26" w:rsidP="005571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057A4479"/>
    <w:multiLevelType w:val="multilevel"/>
    <w:tmpl w:val="28583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BB35F0"/>
    <w:multiLevelType w:val="hybridMultilevel"/>
    <w:tmpl w:val="0D0863C6"/>
    <w:lvl w:ilvl="0" w:tplc="7988F14A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2B6942"/>
    <w:multiLevelType w:val="hybridMultilevel"/>
    <w:tmpl w:val="C0F060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7E7CF5"/>
    <w:multiLevelType w:val="hybridMultilevel"/>
    <w:tmpl w:val="2ACE7B80"/>
    <w:lvl w:ilvl="0" w:tplc="7988F14A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9D7E75"/>
    <w:multiLevelType w:val="hybridMultilevel"/>
    <w:tmpl w:val="32487C2E"/>
    <w:lvl w:ilvl="0" w:tplc="7988F14A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4C2F9D"/>
    <w:multiLevelType w:val="hybridMultilevel"/>
    <w:tmpl w:val="6CC2A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A2E522C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F33CAE"/>
    <w:multiLevelType w:val="multilevel"/>
    <w:tmpl w:val="46047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D443EBC"/>
    <w:multiLevelType w:val="hybridMultilevel"/>
    <w:tmpl w:val="466A9DAE"/>
    <w:lvl w:ilvl="0" w:tplc="C330B816">
      <w:start w:val="1"/>
      <w:numFmt w:val="decimal"/>
      <w:lvlText w:val="%1."/>
      <w:lvlJc w:val="left"/>
      <w:pPr>
        <w:ind w:left="765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>
    <w:nsid w:val="65E71305"/>
    <w:multiLevelType w:val="hybridMultilevel"/>
    <w:tmpl w:val="CE960C74"/>
    <w:lvl w:ilvl="0" w:tplc="500679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1C48EA"/>
    <w:multiLevelType w:val="hybridMultilevel"/>
    <w:tmpl w:val="359863E6"/>
    <w:lvl w:ilvl="0" w:tplc="C43E1D54">
      <w:start w:val="1"/>
      <w:numFmt w:val="decimal"/>
      <w:lvlText w:val="%1."/>
      <w:lvlJc w:val="left"/>
      <w:pPr>
        <w:ind w:left="1440" w:hanging="360"/>
      </w:pPr>
      <w:rPr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78733477"/>
    <w:multiLevelType w:val="hybridMultilevel"/>
    <w:tmpl w:val="06F40B7E"/>
    <w:lvl w:ilvl="0" w:tplc="7988F14A">
      <w:start w:val="1"/>
      <w:numFmt w:val="decimal"/>
      <w:lvlText w:val="%1."/>
      <w:lvlJc w:val="left"/>
      <w:pPr>
        <w:ind w:left="1440" w:hanging="360"/>
      </w:pPr>
      <w:rPr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7B8156FD"/>
    <w:multiLevelType w:val="multilevel"/>
    <w:tmpl w:val="EFA2A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1"/>
  </w:num>
  <w:num w:numId="3">
    <w:abstractNumId w:val="3"/>
  </w:num>
  <w:num w:numId="4">
    <w:abstractNumId w:val="4"/>
  </w:num>
  <w:num w:numId="5">
    <w:abstractNumId w:val="1"/>
  </w:num>
  <w:num w:numId="6">
    <w:abstractNumId w:val="10"/>
  </w:num>
  <w:num w:numId="7">
    <w:abstractNumId w:val="9"/>
  </w:num>
  <w:num w:numId="8">
    <w:abstractNumId w:val="7"/>
  </w:num>
  <w:num w:numId="9">
    <w:abstractNumId w:val="5"/>
  </w:num>
  <w:num w:numId="10">
    <w:abstractNumId w:val="8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0fvxetfrd2r3epafw5teaws0tz2azd2wv0&quot;&gt;My EndNote Library&lt;record-ids&gt;&lt;item&gt;2&lt;/item&gt;&lt;item&gt;5&lt;/item&gt;&lt;item&gt;20&lt;/item&gt;&lt;item&gt;37&lt;/item&gt;&lt;item&gt;38&lt;/item&gt;&lt;item&gt;39&lt;/item&gt;&lt;item&gt;41&lt;/item&gt;&lt;item&gt;44&lt;/item&gt;&lt;item&gt;46&lt;/item&gt;&lt;item&gt;48&lt;/item&gt;&lt;item&gt;51&lt;/item&gt;&lt;item&gt;52&lt;/item&gt;&lt;item&gt;53&lt;/item&gt;&lt;item&gt;56&lt;/item&gt;&lt;item&gt;59&lt;/item&gt;&lt;item&gt;60&lt;/item&gt;&lt;item&gt;61&lt;/item&gt;&lt;item&gt;66&lt;/item&gt;&lt;item&gt;67&lt;/item&gt;&lt;item&gt;69&lt;/item&gt;&lt;item&gt;87&lt;/item&gt;&lt;item&gt;92&lt;/item&gt;&lt;item&gt;96&lt;/item&gt;&lt;item&gt;98&lt;/item&gt;&lt;item&gt;103&lt;/item&gt;&lt;item&gt;104&lt;/item&gt;&lt;item&gt;105&lt;/item&gt;&lt;item&gt;109&lt;/item&gt;&lt;item&gt;111&lt;/item&gt;&lt;item&gt;113&lt;/item&gt;&lt;item&gt;117&lt;/item&gt;&lt;item&gt;118&lt;/item&gt;&lt;item&gt;119&lt;/item&gt;&lt;item&gt;120&lt;/item&gt;&lt;item&gt;121&lt;/item&gt;&lt;item&gt;122&lt;/item&gt;&lt;item&gt;123&lt;/item&gt;&lt;item&gt;124&lt;/item&gt;&lt;item&gt;126&lt;/item&gt;&lt;item&gt;127&lt;/item&gt;&lt;item&gt;137&lt;/item&gt;&lt;item&gt;150&lt;/item&gt;&lt;item&gt;166&lt;/item&gt;&lt;item&gt;193&lt;/item&gt;&lt;item&gt;195&lt;/item&gt;&lt;item&gt;200&lt;/item&gt;&lt;item&gt;201&lt;/item&gt;&lt;item&gt;202&lt;/item&gt;&lt;item&gt;204&lt;/item&gt;&lt;item&gt;206&lt;/item&gt;&lt;item&gt;209&lt;/item&gt;&lt;item&gt;210&lt;/item&gt;&lt;item&gt;211&lt;/item&gt;&lt;item&gt;212&lt;/item&gt;&lt;item&gt;213&lt;/item&gt;&lt;item&gt;214&lt;/item&gt;&lt;item&gt;215&lt;/item&gt;&lt;item&gt;216&lt;/item&gt;&lt;item&gt;219&lt;/item&gt;&lt;item&gt;221&lt;/item&gt;&lt;item&gt;222&lt;/item&gt;&lt;item&gt;224&lt;/item&gt;&lt;item&gt;225&lt;/item&gt;&lt;item&gt;226&lt;/item&gt;&lt;item&gt;228&lt;/item&gt;&lt;item&gt;229&lt;/item&gt;&lt;item&gt;231&lt;/item&gt;&lt;item&gt;232&lt;/item&gt;&lt;/record-ids&gt;&lt;/item&gt;&lt;/Libraries&gt;"/>
  </w:docVars>
  <w:rsids>
    <w:rsidRoot w:val="004032DE"/>
    <w:rsid w:val="0000669C"/>
    <w:rsid w:val="00030E3F"/>
    <w:rsid w:val="000418CC"/>
    <w:rsid w:val="00041A8D"/>
    <w:rsid w:val="000533DC"/>
    <w:rsid w:val="000554BC"/>
    <w:rsid w:val="00070DAF"/>
    <w:rsid w:val="000714FC"/>
    <w:rsid w:val="000745B8"/>
    <w:rsid w:val="0007479D"/>
    <w:rsid w:val="000756A2"/>
    <w:rsid w:val="00077C26"/>
    <w:rsid w:val="00097A41"/>
    <w:rsid w:val="000A2291"/>
    <w:rsid w:val="000A26CD"/>
    <w:rsid w:val="000A512A"/>
    <w:rsid w:val="000B12EE"/>
    <w:rsid w:val="000B2529"/>
    <w:rsid w:val="000B51BB"/>
    <w:rsid w:val="000C499B"/>
    <w:rsid w:val="000C4A58"/>
    <w:rsid w:val="000C5680"/>
    <w:rsid w:val="000C72C1"/>
    <w:rsid w:val="000C7478"/>
    <w:rsid w:val="000E1416"/>
    <w:rsid w:val="000E7ECD"/>
    <w:rsid w:val="000F592C"/>
    <w:rsid w:val="00106032"/>
    <w:rsid w:val="00114BBB"/>
    <w:rsid w:val="00122190"/>
    <w:rsid w:val="00123C9B"/>
    <w:rsid w:val="00130417"/>
    <w:rsid w:val="0014037B"/>
    <w:rsid w:val="00141AF9"/>
    <w:rsid w:val="001454D5"/>
    <w:rsid w:val="0017499D"/>
    <w:rsid w:val="001919B6"/>
    <w:rsid w:val="0019517F"/>
    <w:rsid w:val="001A11E4"/>
    <w:rsid w:val="001A4507"/>
    <w:rsid w:val="001C7905"/>
    <w:rsid w:val="001E1DE3"/>
    <w:rsid w:val="001E4A65"/>
    <w:rsid w:val="001F02FD"/>
    <w:rsid w:val="001F4B1D"/>
    <w:rsid w:val="002013B4"/>
    <w:rsid w:val="00203C68"/>
    <w:rsid w:val="0022441D"/>
    <w:rsid w:val="0022531B"/>
    <w:rsid w:val="002276C3"/>
    <w:rsid w:val="00233D88"/>
    <w:rsid w:val="00255A6E"/>
    <w:rsid w:val="00264A83"/>
    <w:rsid w:val="0027662D"/>
    <w:rsid w:val="00290EBF"/>
    <w:rsid w:val="002A7324"/>
    <w:rsid w:val="002B1452"/>
    <w:rsid w:val="002B319A"/>
    <w:rsid w:val="002B4682"/>
    <w:rsid w:val="002B4715"/>
    <w:rsid w:val="002B7387"/>
    <w:rsid w:val="002C6194"/>
    <w:rsid w:val="002D060F"/>
    <w:rsid w:val="002D3CF8"/>
    <w:rsid w:val="002E4563"/>
    <w:rsid w:val="002F37AD"/>
    <w:rsid w:val="00315187"/>
    <w:rsid w:val="00327F54"/>
    <w:rsid w:val="00330D32"/>
    <w:rsid w:val="00333836"/>
    <w:rsid w:val="003348C3"/>
    <w:rsid w:val="0033695D"/>
    <w:rsid w:val="003556D5"/>
    <w:rsid w:val="00372885"/>
    <w:rsid w:val="00377B3A"/>
    <w:rsid w:val="003845B2"/>
    <w:rsid w:val="003A09C2"/>
    <w:rsid w:val="003A4AEE"/>
    <w:rsid w:val="003A7AA1"/>
    <w:rsid w:val="003B65A8"/>
    <w:rsid w:val="003C221D"/>
    <w:rsid w:val="003C3F3C"/>
    <w:rsid w:val="003C7868"/>
    <w:rsid w:val="003D7BFB"/>
    <w:rsid w:val="003E01D6"/>
    <w:rsid w:val="003E1B36"/>
    <w:rsid w:val="003E572E"/>
    <w:rsid w:val="003F6E89"/>
    <w:rsid w:val="004002BB"/>
    <w:rsid w:val="00401CD4"/>
    <w:rsid w:val="004032DE"/>
    <w:rsid w:val="00435A25"/>
    <w:rsid w:val="00467D49"/>
    <w:rsid w:val="00473E57"/>
    <w:rsid w:val="00475B22"/>
    <w:rsid w:val="00480940"/>
    <w:rsid w:val="0048110B"/>
    <w:rsid w:val="00483215"/>
    <w:rsid w:val="00497373"/>
    <w:rsid w:val="004B40B9"/>
    <w:rsid w:val="004B66A7"/>
    <w:rsid w:val="004C3257"/>
    <w:rsid w:val="004D0AE0"/>
    <w:rsid w:val="004D3760"/>
    <w:rsid w:val="004D3A06"/>
    <w:rsid w:val="004D41C1"/>
    <w:rsid w:val="004E53D8"/>
    <w:rsid w:val="004F00AF"/>
    <w:rsid w:val="004F294D"/>
    <w:rsid w:val="004F4B89"/>
    <w:rsid w:val="00506094"/>
    <w:rsid w:val="0050684E"/>
    <w:rsid w:val="00531F44"/>
    <w:rsid w:val="00555A65"/>
    <w:rsid w:val="00557107"/>
    <w:rsid w:val="005603DB"/>
    <w:rsid w:val="00566B3D"/>
    <w:rsid w:val="00582C0C"/>
    <w:rsid w:val="00594074"/>
    <w:rsid w:val="005B0ED8"/>
    <w:rsid w:val="005D4D38"/>
    <w:rsid w:val="005D560F"/>
    <w:rsid w:val="005D5653"/>
    <w:rsid w:val="005E348B"/>
    <w:rsid w:val="005E5374"/>
    <w:rsid w:val="005E7A2E"/>
    <w:rsid w:val="005F3C82"/>
    <w:rsid w:val="0060729E"/>
    <w:rsid w:val="00612E4A"/>
    <w:rsid w:val="00614608"/>
    <w:rsid w:val="00620971"/>
    <w:rsid w:val="006408D1"/>
    <w:rsid w:val="00640A98"/>
    <w:rsid w:val="00651ABA"/>
    <w:rsid w:val="00660302"/>
    <w:rsid w:val="00666726"/>
    <w:rsid w:val="006709C1"/>
    <w:rsid w:val="00672655"/>
    <w:rsid w:val="006730FF"/>
    <w:rsid w:val="0067490F"/>
    <w:rsid w:val="006803C8"/>
    <w:rsid w:val="00682363"/>
    <w:rsid w:val="00684309"/>
    <w:rsid w:val="00684595"/>
    <w:rsid w:val="0068465F"/>
    <w:rsid w:val="006858F9"/>
    <w:rsid w:val="00696E6B"/>
    <w:rsid w:val="006B12B4"/>
    <w:rsid w:val="006D1A7C"/>
    <w:rsid w:val="006D4E8A"/>
    <w:rsid w:val="006F4097"/>
    <w:rsid w:val="007236B6"/>
    <w:rsid w:val="007353D3"/>
    <w:rsid w:val="007420C6"/>
    <w:rsid w:val="00770A27"/>
    <w:rsid w:val="00780DF9"/>
    <w:rsid w:val="00782EB9"/>
    <w:rsid w:val="00784285"/>
    <w:rsid w:val="0078713F"/>
    <w:rsid w:val="00792167"/>
    <w:rsid w:val="0079438D"/>
    <w:rsid w:val="007A3B96"/>
    <w:rsid w:val="007A7F9D"/>
    <w:rsid w:val="007B7DF3"/>
    <w:rsid w:val="007C13D6"/>
    <w:rsid w:val="007C2718"/>
    <w:rsid w:val="007D3AC5"/>
    <w:rsid w:val="007D6386"/>
    <w:rsid w:val="007D6659"/>
    <w:rsid w:val="007E1973"/>
    <w:rsid w:val="007E3CE6"/>
    <w:rsid w:val="007E7E06"/>
    <w:rsid w:val="007F36B8"/>
    <w:rsid w:val="007F3E39"/>
    <w:rsid w:val="007F6E9E"/>
    <w:rsid w:val="007F6F46"/>
    <w:rsid w:val="008069E3"/>
    <w:rsid w:val="00811251"/>
    <w:rsid w:val="008224C1"/>
    <w:rsid w:val="00823C68"/>
    <w:rsid w:val="00826966"/>
    <w:rsid w:val="0084082D"/>
    <w:rsid w:val="00870797"/>
    <w:rsid w:val="00871459"/>
    <w:rsid w:val="00874FD4"/>
    <w:rsid w:val="00876B50"/>
    <w:rsid w:val="008B3E7A"/>
    <w:rsid w:val="008B6E98"/>
    <w:rsid w:val="008C3232"/>
    <w:rsid w:val="008D53ED"/>
    <w:rsid w:val="008E1AEB"/>
    <w:rsid w:val="008E3587"/>
    <w:rsid w:val="008E50F7"/>
    <w:rsid w:val="008F0255"/>
    <w:rsid w:val="008F45B7"/>
    <w:rsid w:val="008F54A8"/>
    <w:rsid w:val="008F6A47"/>
    <w:rsid w:val="00903C35"/>
    <w:rsid w:val="00913A18"/>
    <w:rsid w:val="009161FD"/>
    <w:rsid w:val="00916526"/>
    <w:rsid w:val="009407C9"/>
    <w:rsid w:val="009479D8"/>
    <w:rsid w:val="0096483F"/>
    <w:rsid w:val="00970914"/>
    <w:rsid w:val="00975B47"/>
    <w:rsid w:val="009827EF"/>
    <w:rsid w:val="00982AF5"/>
    <w:rsid w:val="0098706A"/>
    <w:rsid w:val="009877D0"/>
    <w:rsid w:val="009A12A6"/>
    <w:rsid w:val="009A669D"/>
    <w:rsid w:val="009B0235"/>
    <w:rsid w:val="009D0F1D"/>
    <w:rsid w:val="009D2B02"/>
    <w:rsid w:val="009D38C2"/>
    <w:rsid w:val="009D780A"/>
    <w:rsid w:val="009E4D85"/>
    <w:rsid w:val="009E7316"/>
    <w:rsid w:val="009F1740"/>
    <w:rsid w:val="009F216E"/>
    <w:rsid w:val="009F44F9"/>
    <w:rsid w:val="009F6130"/>
    <w:rsid w:val="00A039E4"/>
    <w:rsid w:val="00A24117"/>
    <w:rsid w:val="00A26F73"/>
    <w:rsid w:val="00A30BE0"/>
    <w:rsid w:val="00A310AE"/>
    <w:rsid w:val="00A370DB"/>
    <w:rsid w:val="00A42CE9"/>
    <w:rsid w:val="00A434B0"/>
    <w:rsid w:val="00A53DD7"/>
    <w:rsid w:val="00A83EC6"/>
    <w:rsid w:val="00AA12C9"/>
    <w:rsid w:val="00AA1989"/>
    <w:rsid w:val="00AA2F4A"/>
    <w:rsid w:val="00AA4E42"/>
    <w:rsid w:val="00AB236B"/>
    <w:rsid w:val="00AC325B"/>
    <w:rsid w:val="00AC3DF4"/>
    <w:rsid w:val="00AC6B08"/>
    <w:rsid w:val="00B20D35"/>
    <w:rsid w:val="00B219AB"/>
    <w:rsid w:val="00B27696"/>
    <w:rsid w:val="00B34D66"/>
    <w:rsid w:val="00B5790C"/>
    <w:rsid w:val="00B62F03"/>
    <w:rsid w:val="00B746F5"/>
    <w:rsid w:val="00B7746E"/>
    <w:rsid w:val="00B8047B"/>
    <w:rsid w:val="00B84F67"/>
    <w:rsid w:val="00B852D5"/>
    <w:rsid w:val="00B855A9"/>
    <w:rsid w:val="00B87802"/>
    <w:rsid w:val="00B9772B"/>
    <w:rsid w:val="00BA3893"/>
    <w:rsid w:val="00BB0193"/>
    <w:rsid w:val="00BB5A4B"/>
    <w:rsid w:val="00BD4094"/>
    <w:rsid w:val="00BE068A"/>
    <w:rsid w:val="00BE7D59"/>
    <w:rsid w:val="00C10DAA"/>
    <w:rsid w:val="00C34896"/>
    <w:rsid w:val="00C43A11"/>
    <w:rsid w:val="00C449ED"/>
    <w:rsid w:val="00C45B99"/>
    <w:rsid w:val="00C50A6D"/>
    <w:rsid w:val="00C5781E"/>
    <w:rsid w:val="00C604BD"/>
    <w:rsid w:val="00C61008"/>
    <w:rsid w:val="00C65B29"/>
    <w:rsid w:val="00C706C7"/>
    <w:rsid w:val="00C71D95"/>
    <w:rsid w:val="00C72563"/>
    <w:rsid w:val="00C73B7D"/>
    <w:rsid w:val="00C85C36"/>
    <w:rsid w:val="00C8769B"/>
    <w:rsid w:val="00C9424F"/>
    <w:rsid w:val="00C950B0"/>
    <w:rsid w:val="00C974A9"/>
    <w:rsid w:val="00CA2507"/>
    <w:rsid w:val="00CA696B"/>
    <w:rsid w:val="00CC18A8"/>
    <w:rsid w:val="00CD5874"/>
    <w:rsid w:val="00CD7BC1"/>
    <w:rsid w:val="00CE1091"/>
    <w:rsid w:val="00CE6B8F"/>
    <w:rsid w:val="00CF2D74"/>
    <w:rsid w:val="00D116B8"/>
    <w:rsid w:val="00D1653E"/>
    <w:rsid w:val="00D17D7F"/>
    <w:rsid w:val="00D4420D"/>
    <w:rsid w:val="00D44DBD"/>
    <w:rsid w:val="00D455DA"/>
    <w:rsid w:val="00D47664"/>
    <w:rsid w:val="00D6015C"/>
    <w:rsid w:val="00D67827"/>
    <w:rsid w:val="00D75B58"/>
    <w:rsid w:val="00D75E15"/>
    <w:rsid w:val="00D80F10"/>
    <w:rsid w:val="00D85A22"/>
    <w:rsid w:val="00D90CDD"/>
    <w:rsid w:val="00D977F0"/>
    <w:rsid w:val="00DA4531"/>
    <w:rsid w:val="00DA7343"/>
    <w:rsid w:val="00DA75E0"/>
    <w:rsid w:val="00DD24C8"/>
    <w:rsid w:val="00DE09F3"/>
    <w:rsid w:val="00DE17ED"/>
    <w:rsid w:val="00DE73AB"/>
    <w:rsid w:val="00DF24E7"/>
    <w:rsid w:val="00E03C58"/>
    <w:rsid w:val="00E1147A"/>
    <w:rsid w:val="00E11819"/>
    <w:rsid w:val="00E13210"/>
    <w:rsid w:val="00E162E3"/>
    <w:rsid w:val="00E2340D"/>
    <w:rsid w:val="00E25C6A"/>
    <w:rsid w:val="00E27984"/>
    <w:rsid w:val="00E36F33"/>
    <w:rsid w:val="00E37C9F"/>
    <w:rsid w:val="00E43B33"/>
    <w:rsid w:val="00E450D2"/>
    <w:rsid w:val="00E60003"/>
    <w:rsid w:val="00E63C4E"/>
    <w:rsid w:val="00E64085"/>
    <w:rsid w:val="00E66698"/>
    <w:rsid w:val="00E75FAD"/>
    <w:rsid w:val="00E762AC"/>
    <w:rsid w:val="00E81BF9"/>
    <w:rsid w:val="00E8721E"/>
    <w:rsid w:val="00EA009B"/>
    <w:rsid w:val="00EA48C9"/>
    <w:rsid w:val="00EA6566"/>
    <w:rsid w:val="00EB5531"/>
    <w:rsid w:val="00ED299A"/>
    <w:rsid w:val="00ED5886"/>
    <w:rsid w:val="00EE7770"/>
    <w:rsid w:val="00EF05AA"/>
    <w:rsid w:val="00EF08B3"/>
    <w:rsid w:val="00EF35B1"/>
    <w:rsid w:val="00EF3B76"/>
    <w:rsid w:val="00EF45D0"/>
    <w:rsid w:val="00F22A15"/>
    <w:rsid w:val="00F235D0"/>
    <w:rsid w:val="00F27FB5"/>
    <w:rsid w:val="00F331AF"/>
    <w:rsid w:val="00F33E91"/>
    <w:rsid w:val="00F379C3"/>
    <w:rsid w:val="00F518F4"/>
    <w:rsid w:val="00F56892"/>
    <w:rsid w:val="00F65600"/>
    <w:rsid w:val="00F74E41"/>
    <w:rsid w:val="00F8268D"/>
    <w:rsid w:val="00F862DE"/>
    <w:rsid w:val="00F94440"/>
    <w:rsid w:val="00F97976"/>
    <w:rsid w:val="00F97EFD"/>
    <w:rsid w:val="00FB145F"/>
    <w:rsid w:val="00FB634F"/>
    <w:rsid w:val="00FC465C"/>
    <w:rsid w:val="00FC4B10"/>
    <w:rsid w:val="00FC5586"/>
    <w:rsid w:val="00FC5779"/>
    <w:rsid w:val="00FC7A8B"/>
    <w:rsid w:val="00FD1AC8"/>
    <w:rsid w:val="00FE0A8B"/>
    <w:rsid w:val="00FF02D3"/>
    <w:rsid w:val="00FF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6799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1C1"/>
  </w:style>
  <w:style w:type="paragraph" w:styleId="Heading1">
    <w:name w:val="heading 1"/>
    <w:basedOn w:val="Normal"/>
    <w:next w:val="Normal"/>
    <w:link w:val="Heading1Char"/>
    <w:uiPriority w:val="9"/>
    <w:qFormat/>
    <w:rsid w:val="00DF24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872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032DE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032DE"/>
  </w:style>
  <w:style w:type="paragraph" w:customStyle="1" w:styleId="Mdeck2authorcorrespondence">
    <w:name w:val="M_deck_2_author_correspondence"/>
    <w:next w:val="Normal"/>
    <w:qFormat/>
    <w:rsid w:val="004032D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maintitle">
    <w:name w:val="maintitle"/>
    <w:basedOn w:val="DefaultParagraphFont"/>
    <w:rsid w:val="000554BC"/>
  </w:style>
  <w:style w:type="paragraph" w:customStyle="1" w:styleId="reference-text-1-99">
    <w:name w:val="reference-text-1-99"/>
    <w:basedOn w:val="Normal"/>
    <w:rsid w:val="00055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721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E8721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40A98"/>
  </w:style>
  <w:style w:type="paragraph" w:styleId="NormalWeb">
    <w:name w:val="Normal (Web)"/>
    <w:basedOn w:val="Normal"/>
    <w:uiPriority w:val="99"/>
    <w:unhideWhenUsed/>
    <w:rsid w:val="00640A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40A98"/>
    <w:rPr>
      <w:b/>
      <w:bCs/>
    </w:rPr>
  </w:style>
  <w:style w:type="character" w:styleId="Emphasis">
    <w:name w:val="Emphasis"/>
    <w:basedOn w:val="DefaultParagraphFont"/>
    <w:uiPriority w:val="20"/>
    <w:qFormat/>
    <w:rsid w:val="00640A9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9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F24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F24E7"/>
    <w:rPr>
      <w:color w:val="0000FF"/>
      <w:u w:val="single"/>
    </w:rPr>
  </w:style>
  <w:style w:type="paragraph" w:customStyle="1" w:styleId="volissue">
    <w:name w:val="volissue"/>
    <w:basedOn w:val="Normal"/>
    <w:rsid w:val="00DF24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cissuetitle">
    <w:name w:val="specissuetitle"/>
    <w:basedOn w:val="Normal"/>
    <w:rsid w:val="00DF24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llapsetext">
    <w:name w:val="collapsetext"/>
    <w:basedOn w:val="DefaultParagraphFont"/>
    <w:rsid w:val="00DF24E7"/>
  </w:style>
  <w:style w:type="character" w:customStyle="1" w:styleId="showinfo">
    <w:name w:val="showinfo"/>
    <w:basedOn w:val="DefaultParagraphFont"/>
    <w:rsid w:val="00DF24E7"/>
  </w:style>
  <w:style w:type="paragraph" w:customStyle="1" w:styleId="authors">
    <w:name w:val="authors"/>
    <w:basedOn w:val="Normal"/>
    <w:rsid w:val="00B21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F6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53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32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2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2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2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61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557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7107"/>
  </w:style>
  <w:style w:type="paragraph" w:styleId="Footer">
    <w:name w:val="footer"/>
    <w:basedOn w:val="Normal"/>
    <w:link w:val="FooterChar"/>
    <w:uiPriority w:val="99"/>
    <w:unhideWhenUsed/>
    <w:rsid w:val="00557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10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4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8721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032DE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032DE"/>
  </w:style>
  <w:style w:type="paragraph" w:customStyle="1" w:styleId="Mdeck2authorcorrespondence">
    <w:name w:val="M_deck_2_author_correspondence"/>
    <w:next w:val="Normal"/>
    <w:qFormat/>
    <w:rsid w:val="004032D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character" w:customStyle="1" w:styleId="maintitle">
    <w:name w:val="maintitle"/>
    <w:basedOn w:val="DefaultParagraphFont"/>
    <w:rsid w:val="000554BC"/>
  </w:style>
  <w:style w:type="paragraph" w:customStyle="1" w:styleId="reference-text-1-99">
    <w:name w:val="reference-text-1-99"/>
    <w:basedOn w:val="Normal"/>
    <w:rsid w:val="00055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8721E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E8721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40A98"/>
  </w:style>
  <w:style w:type="paragraph" w:styleId="NormalWeb">
    <w:name w:val="Normal (Web)"/>
    <w:basedOn w:val="Normal"/>
    <w:uiPriority w:val="99"/>
    <w:unhideWhenUsed/>
    <w:rsid w:val="00640A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40A98"/>
    <w:rPr>
      <w:b/>
      <w:bCs/>
    </w:rPr>
  </w:style>
  <w:style w:type="character" w:styleId="Emphasis">
    <w:name w:val="Emphasis"/>
    <w:basedOn w:val="DefaultParagraphFont"/>
    <w:uiPriority w:val="20"/>
    <w:qFormat/>
    <w:rsid w:val="00640A9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98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F24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DF24E7"/>
    <w:rPr>
      <w:color w:val="0000FF"/>
      <w:u w:val="single"/>
    </w:rPr>
  </w:style>
  <w:style w:type="paragraph" w:customStyle="1" w:styleId="volissue">
    <w:name w:val="volissue"/>
    <w:basedOn w:val="Normal"/>
    <w:rsid w:val="00DF24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pecissuetitle">
    <w:name w:val="specissuetitle"/>
    <w:basedOn w:val="Normal"/>
    <w:rsid w:val="00DF24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llapsetext">
    <w:name w:val="collapsetext"/>
    <w:basedOn w:val="DefaultParagraphFont"/>
    <w:rsid w:val="00DF24E7"/>
  </w:style>
  <w:style w:type="character" w:customStyle="1" w:styleId="showinfo">
    <w:name w:val="showinfo"/>
    <w:basedOn w:val="DefaultParagraphFont"/>
    <w:rsid w:val="00DF24E7"/>
  </w:style>
  <w:style w:type="paragraph" w:customStyle="1" w:styleId="authors">
    <w:name w:val="authors"/>
    <w:basedOn w:val="Normal"/>
    <w:rsid w:val="00B21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F6A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E53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32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25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2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2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161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557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7107"/>
  </w:style>
  <w:style w:type="paragraph" w:styleId="Footer">
    <w:name w:val="footer"/>
    <w:basedOn w:val="Normal"/>
    <w:link w:val="FooterChar"/>
    <w:uiPriority w:val="99"/>
    <w:unhideWhenUsed/>
    <w:rsid w:val="005571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3171">
          <w:marLeft w:val="0"/>
          <w:marRight w:val="0"/>
          <w:marTop w:val="225"/>
          <w:marBottom w:val="315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61586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50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395841">
              <w:marLeft w:val="0"/>
              <w:marRight w:val="0"/>
              <w:marTop w:val="12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3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hart" Target="charts/chart1.xml"/><Relationship Id="rId10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ijuyang:Desktop:03-30-2015%20backup:ALL%20MY%20WORK:2015-VLP-NPs:Re__question:DLS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ijuyang:Desktop:03-30-2015%20backup:ALL%20MY%20WORK:2015-VLP-NPs:Re__question:DLS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5.6 µg/mL GI.1 VLPs</c:v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LPs!$A$2:$A$71</c:f>
              <c:numCache>
                <c:formatCode>0.000</c:formatCode>
                <c:ptCount val="70"/>
                <c:pt idx="0">
                  <c:v>0.4</c:v>
                </c:pt>
                <c:pt idx="1">
                  <c:v>0.463</c:v>
                </c:pt>
                <c:pt idx="2">
                  <c:v>0.536</c:v>
                </c:pt>
                <c:pt idx="3">
                  <c:v>0.621</c:v>
                </c:pt>
                <c:pt idx="4">
                  <c:v>0.719</c:v>
                </c:pt>
                <c:pt idx="5">
                  <c:v>0.833</c:v>
                </c:pt>
                <c:pt idx="6">
                  <c:v>0.965</c:v>
                </c:pt>
                <c:pt idx="7">
                  <c:v>1.117</c:v>
                </c:pt>
                <c:pt idx="8">
                  <c:v>1.294</c:v>
                </c:pt>
                <c:pt idx="9">
                  <c:v>1.499</c:v>
                </c:pt>
                <c:pt idx="10">
                  <c:v>1.736</c:v>
                </c:pt>
                <c:pt idx="11">
                  <c:v>2.01</c:v>
                </c:pt>
                <c:pt idx="12">
                  <c:v>2.328</c:v>
                </c:pt>
                <c:pt idx="13">
                  <c:v>2.696</c:v>
                </c:pt>
                <c:pt idx="14">
                  <c:v>3.122</c:v>
                </c:pt>
                <c:pt idx="15">
                  <c:v>3.615</c:v>
                </c:pt>
                <c:pt idx="16">
                  <c:v>4.186999999999999</c:v>
                </c:pt>
                <c:pt idx="17">
                  <c:v>4.849</c:v>
                </c:pt>
                <c:pt idx="18">
                  <c:v>5.614999999999999</c:v>
                </c:pt>
                <c:pt idx="19">
                  <c:v>6.503</c:v>
                </c:pt>
                <c:pt idx="20">
                  <c:v>7.531</c:v>
                </c:pt>
                <c:pt idx="21">
                  <c:v>8.720999999999998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7</c:v>
                </c:pt>
                <c:pt idx="28">
                  <c:v>24.363</c:v>
                </c:pt>
                <c:pt idx="29">
                  <c:v>28.214</c:v>
                </c:pt>
                <c:pt idx="30">
                  <c:v>32.674</c:v>
                </c:pt>
                <c:pt idx="31">
                  <c:v>37.84</c:v>
                </c:pt>
                <c:pt idx="32">
                  <c:v>43.821</c:v>
                </c:pt>
                <c:pt idx="33">
                  <c:v>50.748</c:v>
                </c:pt>
                <c:pt idx="34">
                  <c:v>58.771</c:v>
                </c:pt>
                <c:pt idx="35">
                  <c:v>68.061</c:v>
                </c:pt>
                <c:pt idx="36">
                  <c:v>78.82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2</c:v>
                </c:pt>
                <c:pt idx="41">
                  <c:v>164.183</c:v>
                </c:pt>
                <c:pt idx="42">
                  <c:v>190.137</c:v>
                </c:pt>
                <c:pt idx="43">
                  <c:v>220.194</c:v>
                </c:pt>
                <c:pt idx="44">
                  <c:v>255.002</c:v>
                </c:pt>
                <c:pt idx="45">
                  <c:v>295.312</c:v>
                </c:pt>
                <c:pt idx="46">
                  <c:v>341.9949999999999</c:v>
                </c:pt>
                <c:pt idx="47">
                  <c:v>396.058</c:v>
                </c:pt>
                <c:pt idx="48">
                  <c:v>458.666</c:v>
                </c:pt>
                <c:pt idx="49">
                  <c:v>531.172</c:v>
                </c:pt>
                <c:pt idx="50">
                  <c:v>615.139</c:v>
                </c:pt>
                <c:pt idx="51">
                  <c:v>712.379</c:v>
                </c:pt>
                <c:pt idx="52">
                  <c:v>824.992</c:v>
                </c:pt>
                <c:pt idx="53">
                  <c:v>955.4059999999998</c:v>
                </c:pt>
                <c:pt idx="54">
                  <c:v>1106.435</c:v>
                </c:pt>
                <c:pt idx="55">
                  <c:v>1281.34</c:v>
                </c:pt>
                <c:pt idx="56">
                  <c:v>1483.893</c:v>
                </c:pt>
                <c:pt idx="57">
                  <c:v>1718.466</c:v>
                </c:pt>
                <c:pt idx="58">
                  <c:v>1990.119</c:v>
                </c:pt>
                <c:pt idx="59">
                  <c:v>2304.716</c:v>
                </c:pt>
                <c:pt idx="60">
                  <c:v>2669.043</c:v>
                </c:pt>
                <c:pt idx="61">
                  <c:v>3090.964</c:v>
                </c:pt>
                <c:pt idx="62">
                  <c:v>3579.581</c:v>
                </c:pt>
                <c:pt idx="63">
                  <c:v>4145.437999999999</c:v>
                </c:pt>
                <c:pt idx="64">
                  <c:v>4800.746</c:v>
                </c:pt>
                <c:pt idx="65">
                  <c:v>5559.644</c:v>
                </c:pt>
                <c:pt idx="66">
                  <c:v>6438.508</c:v>
                </c:pt>
                <c:pt idx="67">
                  <c:v>7456.302</c:v>
                </c:pt>
                <c:pt idx="68">
                  <c:v>8634.987999999996</c:v>
                </c:pt>
                <c:pt idx="69">
                  <c:v>10000.0</c:v>
                </c:pt>
              </c:numCache>
            </c:numRef>
          </c:xVal>
          <c:yVal>
            <c:numRef>
              <c:f>VLPs!$H$2:$H$71</c:f>
              <c:numCache>
                <c:formatCode>0.000</c:formatCode>
                <c:ptCount val="7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  <c:pt idx="21">
                  <c:v>0.0085</c:v>
                </c:pt>
                <c:pt idx="22">
                  <c:v>0.327333333333333</c:v>
                </c:pt>
                <c:pt idx="23">
                  <c:v>0.884333333333333</c:v>
                </c:pt>
                <c:pt idx="24">
                  <c:v>1.352</c:v>
                </c:pt>
                <c:pt idx="25">
                  <c:v>2.954333333333333</c:v>
                </c:pt>
                <c:pt idx="26">
                  <c:v>7.106666666666666</c:v>
                </c:pt>
                <c:pt idx="27">
                  <c:v>12.57033333333333</c:v>
                </c:pt>
                <c:pt idx="28">
                  <c:v>16.1295</c:v>
                </c:pt>
                <c:pt idx="29">
                  <c:v>15.8755</c:v>
                </c:pt>
                <c:pt idx="30">
                  <c:v>12.66416666666667</c:v>
                </c:pt>
                <c:pt idx="31">
                  <c:v>8.506333333333332</c:v>
                </c:pt>
                <c:pt idx="32">
                  <c:v>4.915666666666665</c:v>
                </c:pt>
                <c:pt idx="33">
                  <c:v>2.479</c:v>
                </c:pt>
                <c:pt idx="34">
                  <c:v>1.1085</c:v>
                </c:pt>
                <c:pt idx="35">
                  <c:v>0.453666666666667</c:v>
                </c:pt>
                <c:pt idx="36">
                  <c:v>0.195166666666667</c:v>
                </c:pt>
                <c:pt idx="37">
                  <c:v>0.124666666666667</c:v>
                </c:pt>
                <c:pt idx="38">
                  <c:v>0.145166666666667</c:v>
                </c:pt>
                <c:pt idx="39">
                  <c:v>0.2395</c:v>
                </c:pt>
                <c:pt idx="40">
                  <c:v>0.397</c:v>
                </c:pt>
                <c:pt idx="41">
                  <c:v>0.6095</c:v>
                </c:pt>
                <c:pt idx="42">
                  <c:v>0.867666666666667</c:v>
                </c:pt>
                <c:pt idx="43">
                  <c:v>1.125</c:v>
                </c:pt>
                <c:pt idx="44">
                  <c:v>1.328166666666667</c:v>
                </c:pt>
                <c:pt idx="45">
                  <c:v>1.439666666666667</c:v>
                </c:pt>
                <c:pt idx="46">
                  <c:v>1.436666666666667</c:v>
                </c:pt>
                <c:pt idx="47">
                  <c:v>1.289833333333333</c:v>
                </c:pt>
                <c:pt idx="48">
                  <c:v>1.0005</c:v>
                </c:pt>
                <c:pt idx="49">
                  <c:v>0.667333333333333</c:v>
                </c:pt>
                <c:pt idx="50">
                  <c:v>0.398166666666667</c:v>
                </c:pt>
                <c:pt idx="51">
                  <c:v>0.210166666666667</c:v>
                </c:pt>
                <c:pt idx="52">
                  <c:v>0.0866666666666667</c:v>
                </c:pt>
                <c:pt idx="53">
                  <c:v>0.0238333333333333</c:v>
                </c:pt>
                <c:pt idx="54">
                  <c:v>0.0035</c:v>
                </c:pt>
                <c:pt idx="55">
                  <c:v>0.0</c:v>
                </c:pt>
                <c:pt idx="56">
                  <c:v>0.0</c:v>
                </c:pt>
                <c:pt idx="57">
                  <c:v>0.0</c:v>
                </c:pt>
                <c:pt idx="58">
                  <c:v>0.0</c:v>
                </c:pt>
                <c:pt idx="59">
                  <c:v>0.0</c:v>
                </c:pt>
                <c:pt idx="60">
                  <c:v>0.0</c:v>
                </c:pt>
                <c:pt idx="61">
                  <c:v>0.0065</c:v>
                </c:pt>
                <c:pt idx="62">
                  <c:v>0.0405</c:v>
                </c:pt>
                <c:pt idx="63">
                  <c:v>0.136333333333333</c:v>
                </c:pt>
                <c:pt idx="64">
                  <c:v>0.337833333333333</c:v>
                </c:pt>
                <c:pt idx="65">
                  <c:v>0.395833333333333</c:v>
                </c:pt>
                <c:pt idx="66">
                  <c:v>0.160333333333333</c:v>
                </c:pt>
                <c:pt idx="67">
                  <c:v>0.0</c:v>
                </c:pt>
                <c:pt idx="68">
                  <c:v>0.0</c:v>
                </c:pt>
                <c:pt idx="69">
                  <c:v>0.0</c:v>
                </c:pt>
              </c:numCache>
            </c:numRef>
          </c:yVal>
          <c:smooth val="1"/>
        </c:ser>
        <c:ser>
          <c:idx val="1"/>
          <c:order val="1"/>
          <c:tx>
            <c:v>0.83 µM Au/CuS NPs</c:v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NPs!$A$2:$A$71</c:f>
              <c:numCache>
                <c:formatCode>0.000</c:formatCode>
                <c:ptCount val="70"/>
                <c:pt idx="0">
                  <c:v>0.4</c:v>
                </c:pt>
                <c:pt idx="1">
                  <c:v>0.463</c:v>
                </c:pt>
                <c:pt idx="2">
                  <c:v>0.536</c:v>
                </c:pt>
                <c:pt idx="3">
                  <c:v>0.621</c:v>
                </c:pt>
                <c:pt idx="4">
                  <c:v>0.719</c:v>
                </c:pt>
                <c:pt idx="5">
                  <c:v>0.833</c:v>
                </c:pt>
                <c:pt idx="6">
                  <c:v>0.965</c:v>
                </c:pt>
                <c:pt idx="7">
                  <c:v>1.117</c:v>
                </c:pt>
                <c:pt idx="8">
                  <c:v>1.294</c:v>
                </c:pt>
                <c:pt idx="9">
                  <c:v>1.499</c:v>
                </c:pt>
                <c:pt idx="10">
                  <c:v>1.736</c:v>
                </c:pt>
                <c:pt idx="11">
                  <c:v>2.01</c:v>
                </c:pt>
                <c:pt idx="12">
                  <c:v>2.328</c:v>
                </c:pt>
                <c:pt idx="13">
                  <c:v>2.696</c:v>
                </c:pt>
                <c:pt idx="14">
                  <c:v>3.122</c:v>
                </c:pt>
                <c:pt idx="15">
                  <c:v>3.615</c:v>
                </c:pt>
                <c:pt idx="16">
                  <c:v>4.186999999999999</c:v>
                </c:pt>
                <c:pt idx="17">
                  <c:v>4.849</c:v>
                </c:pt>
                <c:pt idx="18">
                  <c:v>5.614999999999999</c:v>
                </c:pt>
                <c:pt idx="19">
                  <c:v>6.503</c:v>
                </c:pt>
                <c:pt idx="20">
                  <c:v>7.531</c:v>
                </c:pt>
                <c:pt idx="21">
                  <c:v>8.720999999999998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7</c:v>
                </c:pt>
                <c:pt idx="28">
                  <c:v>24.363</c:v>
                </c:pt>
                <c:pt idx="29">
                  <c:v>28.214</c:v>
                </c:pt>
                <c:pt idx="30">
                  <c:v>32.674</c:v>
                </c:pt>
                <c:pt idx="31">
                  <c:v>37.84</c:v>
                </c:pt>
                <c:pt idx="32">
                  <c:v>43.821</c:v>
                </c:pt>
                <c:pt idx="33">
                  <c:v>50.748</c:v>
                </c:pt>
                <c:pt idx="34">
                  <c:v>58.771</c:v>
                </c:pt>
                <c:pt idx="35">
                  <c:v>68.061</c:v>
                </c:pt>
                <c:pt idx="36">
                  <c:v>78.82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2</c:v>
                </c:pt>
                <c:pt idx="41">
                  <c:v>164.183</c:v>
                </c:pt>
                <c:pt idx="42">
                  <c:v>190.137</c:v>
                </c:pt>
                <c:pt idx="43">
                  <c:v>220.194</c:v>
                </c:pt>
                <c:pt idx="44">
                  <c:v>255.002</c:v>
                </c:pt>
                <c:pt idx="45">
                  <c:v>295.312</c:v>
                </c:pt>
                <c:pt idx="46">
                  <c:v>341.9949999999999</c:v>
                </c:pt>
                <c:pt idx="47">
                  <c:v>396.058</c:v>
                </c:pt>
                <c:pt idx="48">
                  <c:v>458.666</c:v>
                </c:pt>
                <c:pt idx="49">
                  <c:v>531.172</c:v>
                </c:pt>
                <c:pt idx="50">
                  <c:v>615.139</c:v>
                </c:pt>
                <c:pt idx="51">
                  <c:v>712.379</c:v>
                </c:pt>
                <c:pt idx="52">
                  <c:v>824.992</c:v>
                </c:pt>
                <c:pt idx="53">
                  <c:v>955.4059999999998</c:v>
                </c:pt>
                <c:pt idx="54">
                  <c:v>1106.435</c:v>
                </c:pt>
                <c:pt idx="55">
                  <c:v>1281.34</c:v>
                </c:pt>
                <c:pt idx="56">
                  <c:v>1483.893</c:v>
                </c:pt>
                <c:pt idx="57">
                  <c:v>1718.466</c:v>
                </c:pt>
                <c:pt idx="58">
                  <c:v>1990.119</c:v>
                </c:pt>
                <c:pt idx="59">
                  <c:v>2304.716</c:v>
                </c:pt>
                <c:pt idx="60">
                  <c:v>2669.043</c:v>
                </c:pt>
                <c:pt idx="61">
                  <c:v>3090.964</c:v>
                </c:pt>
                <c:pt idx="62">
                  <c:v>3579.581</c:v>
                </c:pt>
                <c:pt idx="63">
                  <c:v>4145.437999999999</c:v>
                </c:pt>
                <c:pt idx="64">
                  <c:v>4800.746</c:v>
                </c:pt>
                <c:pt idx="65">
                  <c:v>5559.644</c:v>
                </c:pt>
                <c:pt idx="66">
                  <c:v>6438.508</c:v>
                </c:pt>
                <c:pt idx="67">
                  <c:v>7456.302</c:v>
                </c:pt>
                <c:pt idx="68">
                  <c:v>8634.987999999996</c:v>
                </c:pt>
                <c:pt idx="69">
                  <c:v>10000.0</c:v>
                </c:pt>
              </c:numCache>
            </c:numRef>
          </c:xVal>
          <c:yVal>
            <c:numRef>
              <c:f>NPs!$H$2:$H$71</c:f>
              <c:numCache>
                <c:formatCode>0.000</c:formatCode>
                <c:ptCount val="7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360166666666667</c:v>
                </c:pt>
                <c:pt idx="15">
                  <c:v>2.0795</c:v>
                </c:pt>
                <c:pt idx="16">
                  <c:v>4.923333333333332</c:v>
                </c:pt>
                <c:pt idx="17">
                  <c:v>7.152666666666666</c:v>
                </c:pt>
                <c:pt idx="18">
                  <c:v>8.156666666666668</c:v>
                </c:pt>
                <c:pt idx="19">
                  <c:v>8.234166666666665</c:v>
                </c:pt>
                <c:pt idx="20">
                  <c:v>7.511833333333335</c:v>
                </c:pt>
                <c:pt idx="21">
                  <c:v>6.352666666666667</c:v>
                </c:pt>
                <c:pt idx="22">
                  <c:v>5.412166666666667</c:v>
                </c:pt>
                <c:pt idx="23">
                  <c:v>5.05</c:v>
                </c:pt>
                <c:pt idx="24">
                  <c:v>5.3335</c:v>
                </c:pt>
                <c:pt idx="25">
                  <c:v>6.204666666666665</c:v>
                </c:pt>
                <c:pt idx="26">
                  <c:v>6.953833333333332</c:v>
                </c:pt>
                <c:pt idx="27">
                  <c:v>6.825166666666666</c:v>
                </c:pt>
                <c:pt idx="28">
                  <c:v>5.814999999999998</c:v>
                </c:pt>
                <c:pt idx="29">
                  <c:v>4.384333333333333</c:v>
                </c:pt>
                <c:pt idx="30">
                  <c:v>2.9985</c:v>
                </c:pt>
                <c:pt idx="31">
                  <c:v>1.9135</c:v>
                </c:pt>
                <c:pt idx="32">
                  <c:v>1.179333333333333</c:v>
                </c:pt>
                <c:pt idx="33">
                  <c:v>0.7295</c:v>
                </c:pt>
                <c:pt idx="34">
                  <c:v>0.4655</c:v>
                </c:pt>
                <c:pt idx="35">
                  <c:v>0.307166666666667</c:v>
                </c:pt>
                <c:pt idx="36">
                  <c:v>0.203833333333333</c:v>
                </c:pt>
                <c:pt idx="37">
                  <c:v>0.130833333333333</c:v>
                </c:pt>
                <c:pt idx="38">
                  <c:v>0.0778333333333333</c:v>
                </c:pt>
                <c:pt idx="39">
                  <c:v>0.0421666666666667</c:v>
                </c:pt>
                <c:pt idx="40">
                  <c:v>0.0206666666666667</c:v>
                </c:pt>
                <c:pt idx="41">
                  <c:v>0.0106666666666667</c:v>
                </c:pt>
                <c:pt idx="42">
                  <c:v>0.00883333333333333</c:v>
                </c:pt>
                <c:pt idx="43">
                  <c:v>0.0118333333333333</c:v>
                </c:pt>
                <c:pt idx="44">
                  <c:v>0.0181666666666667</c:v>
                </c:pt>
                <c:pt idx="45">
                  <c:v>0.0305</c:v>
                </c:pt>
                <c:pt idx="46">
                  <c:v>0.0561666666666667</c:v>
                </c:pt>
                <c:pt idx="47">
                  <c:v>0.099</c:v>
                </c:pt>
                <c:pt idx="48">
                  <c:v>0.150166666666667</c:v>
                </c:pt>
                <c:pt idx="49">
                  <c:v>0.193333333333333</c:v>
                </c:pt>
                <c:pt idx="50">
                  <c:v>0.211833333333333</c:v>
                </c:pt>
                <c:pt idx="51">
                  <c:v>0.187</c:v>
                </c:pt>
                <c:pt idx="52">
                  <c:v>0.117666666666667</c:v>
                </c:pt>
                <c:pt idx="53">
                  <c:v>0.0446666666666667</c:v>
                </c:pt>
                <c:pt idx="54">
                  <c:v>0.00733333333333333</c:v>
                </c:pt>
                <c:pt idx="55">
                  <c:v>0.0</c:v>
                </c:pt>
                <c:pt idx="56">
                  <c:v>0.0</c:v>
                </c:pt>
                <c:pt idx="57">
                  <c:v>0.0</c:v>
                </c:pt>
                <c:pt idx="58">
                  <c:v>0.0</c:v>
                </c:pt>
                <c:pt idx="59">
                  <c:v>0.0</c:v>
                </c:pt>
                <c:pt idx="60">
                  <c:v>0.0</c:v>
                </c:pt>
                <c:pt idx="61">
                  <c:v>0.0</c:v>
                </c:pt>
                <c:pt idx="62">
                  <c:v>0.000666666666666666</c:v>
                </c:pt>
                <c:pt idx="63">
                  <c:v>0.00366666666666667</c:v>
                </c:pt>
                <c:pt idx="64">
                  <c:v>0.0111666666666667</c:v>
                </c:pt>
                <c:pt idx="65">
                  <c:v>0.0136666666666667</c:v>
                </c:pt>
                <c:pt idx="66">
                  <c:v>0.00566666666666667</c:v>
                </c:pt>
                <c:pt idx="67">
                  <c:v>0.0</c:v>
                </c:pt>
                <c:pt idx="68">
                  <c:v>0.0</c:v>
                </c:pt>
                <c:pt idx="69">
                  <c:v>0.0</c:v>
                </c:pt>
              </c:numCache>
            </c:numRef>
          </c:yVal>
          <c:smooth val="1"/>
        </c:ser>
        <c:ser>
          <c:idx val="5"/>
          <c:order val="2"/>
          <c:tx>
            <c:v>5.6 µg/mL GI.1 VLPs + 0.83 µM Au/CuS NPs</c:v>
          </c:tx>
          <c:spPr>
            <a:ln w="19050" cmpd="sng"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'VLPs + NPs'!$A$3:$A$72</c:f>
              <c:numCache>
                <c:formatCode>0.000</c:formatCode>
                <c:ptCount val="70"/>
                <c:pt idx="0">
                  <c:v>0.4</c:v>
                </c:pt>
                <c:pt idx="1">
                  <c:v>0.463</c:v>
                </c:pt>
                <c:pt idx="2">
                  <c:v>0.536</c:v>
                </c:pt>
                <c:pt idx="3">
                  <c:v>0.621</c:v>
                </c:pt>
                <c:pt idx="4">
                  <c:v>0.719</c:v>
                </c:pt>
                <c:pt idx="5">
                  <c:v>0.833</c:v>
                </c:pt>
                <c:pt idx="6">
                  <c:v>0.965</c:v>
                </c:pt>
                <c:pt idx="7">
                  <c:v>1.117</c:v>
                </c:pt>
                <c:pt idx="8">
                  <c:v>1.294</c:v>
                </c:pt>
                <c:pt idx="9">
                  <c:v>1.499</c:v>
                </c:pt>
                <c:pt idx="10">
                  <c:v>1.736</c:v>
                </c:pt>
                <c:pt idx="11">
                  <c:v>2.01</c:v>
                </c:pt>
                <c:pt idx="12">
                  <c:v>2.328</c:v>
                </c:pt>
                <c:pt idx="13">
                  <c:v>2.696</c:v>
                </c:pt>
                <c:pt idx="14">
                  <c:v>3.122</c:v>
                </c:pt>
                <c:pt idx="15">
                  <c:v>3.615</c:v>
                </c:pt>
                <c:pt idx="16">
                  <c:v>4.186999999999999</c:v>
                </c:pt>
                <c:pt idx="17">
                  <c:v>4.849</c:v>
                </c:pt>
                <c:pt idx="18">
                  <c:v>5.614999999999999</c:v>
                </c:pt>
                <c:pt idx="19">
                  <c:v>6.503</c:v>
                </c:pt>
                <c:pt idx="20">
                  <c:v>7.531</c:v>
                </c:pt>
                <c:pt idx="21">
                  <c:v>8.720999999999998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7</c:v>
                </c:pt>
                <c:pt idx="28">
                  <c:v>24.363</c:v>
                </c:pt>
                <c:pt idx="29">
                  <c:v>28.214</c:v>
                </c:pt>
                <c:pt idx="30">
                  <c:v>32.674</c:v>
                </c:pt>
                <c:pt idx="31">
                  <c:v>37.84</c:v>
                </c:pt>
                <c:pt idx="32">
                  <c:v>43.821</c:v>
                </c:pt>
                <c:pt idx="33">
                  <c:v>50.748</c:v>
                </c:pt>
                <c:pt idx="34">
                  <c:v>58.771</c:v>
                </c:pt>
                <c:pt idx="35">
                  <c:v>68.061</c:v>
                </c:pt>
                <c:pt idx="36">
                  <c:v>78.82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2</c:v>
                </c:pt>
                <c:pt idx="41">
                  <c:v>164.183</c:v>
                </c:pt>
                <c:pt idx="42">
                  <c:v>190.137</c:v>
                </c:pt>
                <c:pt idx="43">
                  <c:v>220.194</c:v>
                </c:pt>
                <c:pt idx="44">
                  <c:v>255.002</c:v>
                </c:pt>
                <c:pt idx="45">
                  <c:v>295.312</c:v>
                </c:pt>
                <c:pt idx="46">
                  <c:v>341.9949999999999</c:v>
                </c:pt>
                <c:pt idx="47">
                  <c:v>396.058</c:v>
                </c:pt>
                <c:pt idx="48">
                  <c:v>458.666</c:v>
                </c:pt>
                <c:pt idx="49">
                  <c:v>531.172</c:v>
                </c:pt>
                <c:pt idx="50">
                  <c:v>615.139</c:v>
                </c:pt>
                <c:pt idx="51">
                  <c:v>712.379</c:v>
                </c:pt>
                <c:pt idx="52">
                  <c:v>824.992</c:v>
                </c:pt>
                <c:pt idx="53">
                  <c:v>955.4059999999998</c:v>
                </c:pt>
                <c:pt idx="54">
                  <c:v>1106.435</c:v>
                </c:pt>
                <c:pt idx="55">
                  <c:v>1281.34</c:v>
                </c:pt>
                <c:pt idx="56">
                  <c:v>1483.893</c:v>
                </c:pt>
                <c:pt idx="57">
                  <c:v>1718.466</c:v>
                </c:pt>
                <c:pt idx="58">
                  <c:v>1990.119</c:v>
                </c:pt>
                <c:pt idx="59">
                  <c:v>2304.716</c:v>
                </c:pt>
                <c:pt idx="60">
                  <c:v>2669.043</c:v>
                </c:pt>
                <c:pt idx="61">
                  <c:v>3090.964</c:v>
                </c:pt>
                <c:pt idx="62">
                  <c:v>3579.581</c:v>
                </c:pt>
                <c:pt idx="63">
                  <c:v>4145.437999999999</c:v>
                </c:pt>
                <c:pt idx="64">
                  <c:v>4800.746</c:v>
                </c:pt>
                <c:pt idx="65">
                  <c:v>5559.644</c:v>
                </c:pt>
                <c:pt idx="66">
                  <c:v>6438.508</c:v>
                </c:pt>
                <c:pt idx="67">
                  <c:v>7456.302</c:v>
                </c:pt>
                <c:pt idx="68">
                  <c:v>8634.987999999996</c:v>
                </c:pt>
                <c:pt idx="69">
                  <c:v>10000.0</c:v>
                </c:pt>
              </c:numCache>
            </c:numRef>
          </c:xVal>
          <c:yVal>
            <c:numRef>
              <c:f>'VLPs + NPs'!$F$3:$F$71</c:f>
              <c:numCache>
                <c:formatCode>0.000</c:formatCode>
                <c:ptCount val="6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0</c:v>
                </c:pt>
                <c:pt idx="17">
                  <c:v>3.186</c:v>
                </c:pt>
                <c:pt idx="18">
                  <c:v>11.898</c:v>
                </c:pt>
                <c:pt idx="19">
                  <c:v>19.803</c:v>
                </c:pt>
                <c:pt idx="20">
                  <c:v>20.783</c:v>
                </c:pt>
                <c:pt idx="21">
                  <c:v>16.241</c:v>
                </c:pt>
                <c:pt idx="22">
                  <c:v>10.142</c:v>
                </c:pt>
                <c:pt idx="23">
                  <c:v>5.284</c:v>
                </c:pt>
                <c:pt idx="24">
                  <c:v>2.516</c:v>
                </c:pt>
                <c:pt idx="25">
                  <c:v>1.441</c:v>
                </c:pt>
                <c:pt idx="26">
                  <c:v>1.276</c:v>
                </c:pt>
                <c:pt idx="27">
                  <c:v>1.382</c:v>
                </c:pt>
                <c:pt idx="28">
                  <c:v>1.42</c:v>
                </c:pt>
                <c:pt idx="29">
                  <c:v>1.296</c:v>
                </c:pt>
                <c:pt idx="30">
                  <c:v>1.051</c:v>
                </c:pt>
                <c:pt idx="31">
                  <c:v>0.766</c:v>
                </c:pt>
                <c:pt idx="32">
                  <c:v>0.503</c:v>
                </c:pt>
                <c:pt idx="33">
                  <c:v>0.299</c:v>
                </c:pt>
                <c:pt idx="34">
                  <c:v>0.159</c:v>
                </c:pt>
                <c:pt idx="35">
                  <c:v>0.074</c:v>
                </c:pt>
                <c:pt idx="36">
                  <c:v>0.03</c:v>
                </c:pt>
                <c:pt idx="37">
                  <c:v>0.011</c:v>
                </c:pt>
                <c:pt idx="38">
                  <c:v>0.005</c:v>
                </c:pt>
                <c:pt idx="39">
                  <c:v>0.007</c:v>
                </c:pt>
                <c:pt idx="40">
                  <c:v>0.011</c:v>
                </c:pt>
                <c:pt idx="41">
                  <c:v>0.016</c:v>
                </c:pt>
                <c:pt idx="42">
                  <c:v>0.024</c:v>
                </c:pt>
                <c:pt idx="43">
                  <c:v>0.031</c:v>
                </c:pt>
                <c:pt idx="44">
                  <c:v>0.037</c:v>
                </c:pt>
                <c:pt idx="45">
                  <c:v>0.042</c:v>
                </c:pt>
                <c:pt idx="46">
                  <c:v>0.045</c:v>
                </c:pt>
                <c:pt idx="47">
                  <c:v>0.044</c:v>
                </c:pt>
                <c:pt idx="48">
                  <c:v>0.038</c:v>
                </c:pt>
                <c:pt idx="49">
                  <c:v>0.027</c:v>
                </c:pt>
                <c:pt idx="50">
                  <c:v>0.016</c:v>
                </c:pt>
                <c:pt idx="51">
                  <c:v>0.007</c:v>
                </c:pt>
                <c:pt idx="52">
                  <c:v>0.001</c:v>
                </c:pt>
                <c:pt idx="53">
                  <c:v>0.0</c:v>
                </c:pt>
                <c:pt idx="54">
                  <c:v>0.0</c:v>
                </c:pt>
                <c:pt idx="55">
                  <c:v>0.0</c:v>
                </c:pt>
                <c:pt idx="56">
                  <c:v>0.0</c:v>
                </c:pt>
                <c:pt idx="57">
                  <c:v>0.0</c:v>
                </c:pt>
                <c:pt idx="58">
                  <c:v>0.0</c:v>
                </c:pt>
                <c:pt idx="59">
                  <c:v>0.0</c:v>
                </c:pt>
                <c:pt idx="60">
                  <c:v>0.0</c:v>
                </c:pt>
                <c:pt idx="61">
                  <c:v>0.002</c:v>
                </c:pt>
                <c:pt idx="62">
                  <c:v>0.008</c:v>
                </c:pt>
                <c:pt idx="63">
                  <c:v>0.017</c:v>
                </c:pt>
                <c:pt idx="64">
                  <c:v>0.027</c:v>
                </c:pt>
                <c:pt idx="65">
                  <c:v>0.025</c:v>
                </c:pt>
                <c:pt idx="66">
                  <c:v>0.009</c:v>
                </c:pt>
                <c:pt idx="67">
                  <c:v>0.0</c:v>
                </c:pt>
                <c:pt idx="68">
                  <c:v>0.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55090792"/>
        <c:axId val="2055096328"/>
      </c:scatterChart>
      <c:valAx>
        <c:axId val="2055090792"/>
        <c:scaling>
          <c:logBase val="10.0"/>
          <c:orientation val="minMax"/>
          <c:max val="1000.0"/>
          <c:min val="1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article Diameter (nm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2055096328"/>
        <c:crosses val="autoZero"/>
        <c:crossBetween val="midCat"/>
      </c:valAx>
      <c:valAx>
        <c:axId val="2055096328"/>
        <c:scaling>
          <c:orientation val="minMax"/>
          <c:max val="35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Volume (%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2055090792"/>
        <c:crossesAt val="0.1"/>
        <c:crossBetween val="midCat"/>
      </c:valAx>
      <c:spPr>
        <a:ln>
          <a:noFill/>
        </a:ln>
      </c:spPr>
    </c:plotArea>
    <c:legend>
      <c:legendPos val="tr"/>
      <c:layout>
        <c:manualLayout>
          <c:xMode val="edge"/>
          <c:yMode val="edge"/>
          <c:x val="0.346464566929134"/>
          <c:y val="0.0476189851268591"/>
          <c:w val="0.638555555555556"/>
          <c:h val="0.220430883639545"/>
        </c:manualLayout>
      </c:layout>
      <c:overlay val="1"/>
      <c:spPr>
        <a:ln>
          <a:solidFill>
            <a:schemeClr val="tx1"/>
          </a:solidFill>
        </a:ln>
      </c:sp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2"/>
          <c:order val="0"/>
          <c:tx>
            <c:v>5.6 µg/mL GI.1 VLPs</c:v>
          </c:tx>
          <c:spPr>
            <a:ln w="1905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LPs!$A$2:$A$71</c:f>
              <c:numCache>
                <c:formatCode>0.000</c:formatCode>
                <c:ptCount val="70"/>
                <c:pt idx="0">
                  <c:v>0.4</c:v>
                </c:pt>
                <c:pt idx="1">
                  <c:v>0.463</c:v>
                </c:pt>
                <c:pt idx="2">
                  <c:v>0.536</c:v>
                </c:pt>
                <c:pt idx="3">
                  <c:v>0.621</c:v>
                </c:pt>
                <c:pt idx="4">
                  <c:v>0.719</c:v>
                </c:pt>
                <c:pt idx="5">
                  <c:v>0.833</c:v>
                </c:pt>
                <c:pt idx="6">
                  <c:v>0.965</c:v>
                </c:pt>
                <c:pt idx="7">
                  <c:v>1.117</c:v>
                </c:pt>
                <c:pt idx="8">
                  <c:v>1.294</c:v>
                </c:pt>
                <c:pt idx="9">
                  <c:v>1.499</c:v>
                </c:pt>
                <c:pt idx="10">
                  <c:v>1.736</c:v>
                </c:pt>
                <c:pt idx="11">
                  <c:v>2.01</c:v>
                </c:pt>
                <c:pt idx="12">
                  <c:v>2.328</c:v>
                </c:pt>
                <c:pt idx="13">
                  <c:v>2.696</c:v>
                </c:pt>
                <c:pt idx="14">
                  <c:v>3.122</c:v>
                </c:pt>
                <c:pt idx="15">
                  <c:v>3.615</c:v>
                </c:pt>
                <c:pt idx="16">
                  <c:v>4.186999999999999</c:v>
                </c:pt>
                <c:pt idx="17">
                  <c:v>4.849</c:v>
                </c:pt>
                <c:pt idx="18">
                  <c:v>5.614999999999999</c:v>
                </c:pt>
                <c:pt idx="19">
                  <c:v>6.503</c:v>
                </c:pt>
                <c:pt idx="20">
                  <c:v>7.531</c:v>
                </c:pt>
                <c:pt idx="21">
                  <c:v>8.720999999999998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7</c:v>
                </c:pt>
                <c:pt idx="28">
                  <c:v>24.363</c:v>
                </c:pt>
                <c:pt idx="29">
                  <c:v>28.214</c:v>
                </c:pt>
                <c:pt idx="30">
                  <c:v>32.674</c:v>
                </c:pt>
                <c:pt idx="31">
                  <c:v>37.84</c:v>
                </c:pt>
                <c:pt idx="32">
                  <c:v>43.821</c:v>
                </c:pt>
                <c:pt idx="33">
                  <c:v>50.748</c:v>
                </c:pt>
                <c:pt idx="34">
                  <c:v>58.771</c:v>
                </c:pt>
                <c:pt idx="35">
                  <c:v>68.061</c:v>
                </c:pt>
                <c:pt idx="36">
                  <c:v>78.82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2</c:v>
                </c:pt>
                <c:pt idx="41">
                  <c:v>164.183</c:v>
                </c:pt>
                <c:pt idx="42">
                  <c:v>190.137</c:v>
                </c:pt>
                <c:pt idx="43">
                  <c:v>220.194</c:v>
                </c:pt>
                <c:pt idx="44">
                  <c:v>255.002</c:v>
                </c:pt>
                <c:pt idx="45">
                  <c:v>295.312</c:v>
                </c:pt>
                <c:pt idx="46">
                  <c:v>341.9949999999999</c:v>
                </c:pt>
                <c:pt idx="47">
                  <c:v>396.058</c:v>
                </c:pt>
                <c:pt idx="48">
                  <c:v>458.666</c:v>
                </c:pt>
                <c:pt idx="49">
                  <c:v>531.172</c:v>
                </c:pt>
                <c:pt idx="50">
                  <c:v>615.139</c:v>
                </c:pt>
                <c:pt idx="51">
                  <c:v>712.379</c:v>
                </c:pt>
                <c:pt idx="52">
                  <c:v>824.992</c:v>
                </c:pt>
                <c:pt idx="53">
                  <c:v>955.4059999999998</c:v>
                </c:pt>
                <c:pt idx="54">
                  <c:v>1106.435</c:v>
                </c:pt>
                <c:pt idx="55">
                  <c:v>1281.34</c:v>
                </c:pt>
                <c:pt idx="56">
                  <c:v>1483.893</c:v>
                </c:pt>
                <c:pt idx="57">
                  <c:v>1718.466</c:v>
                </c:pt>
                <c:pt idx="58">
                  <c:v>1990.119</c:v>
                </c:pt>
                <c:pt idx="59">
                  <c:v>2304.716</c:v>
                </c:pt>
                <c:pt idx="60">
                  <c:v>2669.043</c:v>
                </c:pt>
                <c:pt idx="61">
                  <c:v>3090.964</c:v>
                </c:pt>
                <c:pt idx="62">
                  <c:v>3579.581</c:v>
                </c:pt>
                <c:pt idx="63">
                  <c:v>4145.437999999999</c:v>
                </c:pt>
                <c:pt idx="64">
                  <c:v>4800.746</c:v>
                </c:pt>
                <c:pt idx="65">
                  <c:v>5559.644</c:v>
                </c:pt>
                <c:pt idx="66">
                  <c:v>6438.508</c:v>
                </c:pt>
                <c:pt idx="67">
                  <c:v>7456.302</c:v>
                </c:pt>
                <c:pt idx="68">
                  <c:v>8634.987999999996</c:v>
                </c:pt>
                <c:pt idx="69">
                  <c:v>10000.0</c:v>
                </c:pt>
              </c:numCache>
            </c:numRef>
          </c:xVal>
          <c:yVal>
            <c:numRef>
              <c:f>VLPs!$H$2:$H$71</c:f>
              <c:numCache>
                <c:formatCode>0.000</c:formatCode>
                <c:ptCount val="7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  <c:pt idx="21">
                  <c:v>0.0085</c:v>
                </c:pt>
                <c:pt idx="22">
                  <c:v>0.327333333333333</c:v>
                </c:pt>
                <c:pt idx="23">
                  <c:v>0.884333333333333</c:v>
                </c:pt>
                <c:pt idx="24">
                  <c:v>1.352</c:v>
                </c:pt>
                <c:pt idx="25">
                  <c:v>2.954333333333333</c:v>
                </c:pt>
                <c:pt idx="26">
                  <c:v>7.106666666666666</c:v>
                </c:pt>
                <c:pt idx="27">
                  <c:v>12.57033333333333</c:v>
                </c:pt>
                <c:pt idx="28">
                  <c:v>16.1295</c:v>
                </c:pt>
                <c:pt idx="29">
                  <c:v>15.8755</c:v>
                </c:pt>
                <c:pt idx="30">
                  <c:v>12.66416666666667</c:v>
                </c:pt>
                <c:pt idx="31">
                  <c:v>8.506333333333332</c:v>
                </c:pt>
                <c:pt idx="32">
                  <c:v>4.915666666666665</c:v>
                </c:pt>
                <c:pt idx="33">
                  <c:v>2.479</c:v>
                </c:pt>
                <c:pt idx="34">
                  <c:v>1.1085</c:v>
                </c:pt>
                <c:pt idx="35">
                  <c:v>0.453666666666667</c:v>
                </c:pt>
                <c:pt idx="36">
                  <c:v>0.195166666666667</c:v>
                </c:pt>
                <c:pt idx="37">
                  <c:v>0.124666666666667</c:v>
                </c:pt>
                <c:pt idx="38">
                  <c:v>0.145166666666667</c:v>
                </c:pt>
                <c:pt idx="39">
                  <c:v>0.2395</c:v>
                </c:pt>
                <c:pt idx="40">
                  <c:v>0.397</c:v>
                </c:pt>
                <c:pt idx="41">
                  <c:v>0.6095</c:v>
                </c:pt>
                <c:pt idx="42">
                  <c:v>0.867666666666667</c:v>
                </c:pt>
                <c:pt idx="43">
                  <c:v>1.125</c:v>
                </c:pt>
                <c:pt idx="44">
                  <c:v>1.328166666666667</c:v>
                </c:pt>
                <c:pt idx="45">
                  <c:v>1.439666666666667</c:v>
                </c:pt>
                <c:pt idx="46">
                  <c:v>1.436666666666667</c:v>
                </c:pt>
                <c:pt idx="47">
                  <c:v>1.289833333333333</c:v>
                </c:pt>
                <c:pt idx="48">
                  <c:v>1.0005</c:v>
                </c:pt>
                <c:pt idx="49">
                  <c:v>0.667333333333333</c:v>
                </c:pt>
                <c:pt idx="50">
                  <c:v>0.398166666666667</c:v>
                </c:pt>
                <c:pt idx="51">
                  <c:v>0.210166666666667</c:v>
                </c:pt>
                <c:pt idx="52">
                  <c:v>0.0866666666666667</c:v>
                </c:pt>
                <c:pt idx="53">
                  <c:v>0.0238333333333333</c:v>
                </c:pt>
                <c:pt idx="54">
                  <c:v>0.0035</c:v>
                </c:pt>
                <c:pt idx="55">
                  <c:v>0.0</c:v>
                </c:pt>
                <c:pt idx="56">
                  <c:v>0.0</c:v>
                </c:pt>
                <c:pt idx="57">
                  <c:v>0.0</c:v>
                </c:pt>
                <c:pt idx="58">
                  <c:v>0.0</c:v>
                </c:pt>
                <c:pt idx="59">
                  <c:v>0.0</c:v>
                </c:pt>
                <c:pt idx="60">
                  <c:v>0.0</c:v>
                </c:pt>
                <c:pt idx="61">
                  <c:v>0.0065</c:v>
                </c:pt>
                <c:pt idx="62">
                  <c:v>0.0405</c:v>
                </c:pt>
                <c:pt idx="63">
                  <c:v>0.136333333333333</c:v>
                </c:pt>
                <c:pt idx="64">
                  <c:v>0.337833333333333</c:v>
                </c:pt>
                <c:pt idx="65">
                  <c:v>0.395833333333333</c:v>
                </c:pt>
                <c:pt idx="66">
                  <c:v>0.160333333333333</c:v>
                </c:pt>
                <c:pt idx="67">
                  <c:v>0.0</c:v>
                </c:pt>
                <c:pt idx="68">
                  <c:v>0.0</c:v>
                </c:pt>
                <c:pt idx="69">
                  <c:v>0.0</c:v>
                </c:pt>
              </c:numCache>
            </c:numRef>
          </c:yVal>
          <c:smooth val="1"/>
        </c:ser>
        <c:ser>
          <c:idx val="3"/>
          <c:order val="1"/>
          <c:tx>
            <c:v>1.245 µM Au/CuS NPs</c:v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NPs!$A$2:$A$71</c:f>
              <c:numCache>
                <c:formatCode>0.000</c:formatCode>
                <c:ptCount val="70"/>
                <c:pt idx="0">
                  <c:v>0.4</c:v>
                </c:pt>
                <c:pt idx="1">
                  <c:v>0.463</c:v>
                </c:pt>
                <c:pt idx="2">
                  <c:v>0.536</c:v>
                </c:pt>
                <c:pt idx="3">
                  <c:v>0.621</c:v>
                </c:pt>
                <c:pt idx="4">
                  <c:v>0.719</c:v>
                </c:pt>
                <c:pt idx="5">
                  <c:v>0.833</c:v>
                </c:pt>
                <c:pt idx="6">
                  <c:v>0.965</c:v>
                </c:pt>
                <c:pt idx="7">
                  <c:v>1.117</c:v>
                </c:pt>
                <c:pt idx="8">
                  <c:v>1.294</c:v>
                </c:pt>
                <c:pt idx="9">
                  <c:v>1.499</c:v>
                </c:pt>
                <c:pt idx="10">
                  <c:v>1.736</c:v>
                </c:pt>
                <c:pt idx="11">
                  <c:v>2.01</c:v>
                </c:pt>
                <c:pt idx="12">
                  <c:v>2.328</c:v>
                </c:pt>
                <c:pt idx="13">
                  <c:v>2.696</c:v>
                </c:pt>
                <c:pt idx="14">
                  <c:v>3.122</c:v>
                </c:pt>
                <c:pt idx="15">
                  <c:v>3.615</c:v>
                </c:pt>
                <c:pt idx="16">
                  <c:v>4.186999999999999</c:v>
                </c:pt>
                <c:pt idx="17">
                  <c:v>4.849</c:v>
                </c:pt>
                <c:pt idx="18">
                  <c:v>5.614999999999999</c:v>
                </c:pt>
                <c:pt idx="19">
                  <c:v>6.503</c:v>
                </c:pt>
                <c:pt idx="20">
                  <c:v>7.531</c:v>
                </c:pt>
                <c:pt idx="21">
                  <c:v>8.720999999999998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7</c:v>
                </c:pt>
                <c:pt idx="28">
                  <c:v>24.363</c:v>
                </c:pt>
                <c:pt idx="29">
                  <c:v>28.214</c:v>
                </c:pt>
                <c:pt idx="30">
                  <c:v>32.674</c:v>
                </c:pt>
                <c:pt idx="31">
                  <c:v>37.84</c:v>
                </c:pt>
                <c:pt idx="32">
                  <c:v>43.821</c:v>
                </c:pt>
                <c:pt idx="33">
                  <c:v>50.748</c:v>
                </c:pt>
                <c:pt idx="34">
                  <c:v>58.771</c:v>
                </c:pt>
                <c:pt idx="35">
                  <c:v>68.061</c:v>
                </c:pt>
                <c:pt idx="36">
                  <c:v>78.82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2</c:v>
                </c:pt>
                <c:pt idx="41">
                  <c:v>164.183</c:v>
                </c:pt>
                <c:pt idx="42">
                  <c:v>190.137</c:v>
                </c:pt>
                <c:pt idx="43">
                  <c:v>220.194</c:v>
                </c:pt>
                <c:pt idx="44">
                  <c:v>255.002</c:v>
                </c:pt>
                <c:pt idx="45">
                  <c:v>295.312</c:v>
                </c:pt>
                <c:pt idx="46">
                  <c:v>341.9949999999999</c:v>
                </c:pt>
                <c:pt idx="47">
                  <c:v>396.058</c:v>
                </c:pt>
                <c:pt idx="48">
                  <c:v>458.666</c:v>
                </c:pt>
                <c:pt idx="49">
                  <c:v>531.172</c:v>
                </c:pt>
                <c:pt idx="50">
                  <c:v>615.139</c:v>
                </c:pt>
                <c:pt idx="51">
                  <c:v>712.379</c:v>
                </c:pt>
                <c:pt idx="52">
                  <c:v>824.992</c:v>
                </c:pt>
                <c:pt idx="53">
                  <c:v>955.4059999999998</c:v>
                </c:pt>
                <c:pt idx="54">
                  <c:v>1106.435</c:v>
                </c:pt>
                <c:pt idx="55">
                  <c:v>1281.34</c:v>
                </c:pt>
                <c:pt idx="56">
                  <c:v>1483.893</c:v>
                </c:pt>
                <c:pt idx="57">
                  <c:v>1718.466</c:v>
                </c:pt>
                <c:pt idx="58">
                  <c:v>1990.119</c:v>
                </c:pt>
                <c:pt idx="59">
                  <c:v>2304.716</c:v>
                </c:pt>
                <c:pt idx="60">
                  <c:v>2669.043</c:v>
                </c:pt>
                <c:pt idx="61">
                  <c:v>3090.964</c:v>
                </c:pt>
                <c:pt idx="62">
                  <c:v>3579.581</c:v>
                </c:pt>
                <c:pt idx="63">
                  <c:v>4145.437999999999</c:v>
                </c:pt>
                <c:pt idx="64">
                  <c:v>4800.746</c:v>
                </c:pt>
                <c:pt idx="65">
                  <c:v>5559.644</c:v>
                </c:pt>
                <c:pt idx="66">
                  <c:v>6438.508</c:v>
                </c:pt>
                <c:pt idx="67">
                  <c:v>7456.302</c:v>
                </c:pt>
                <c:pt idx="68">
                  <c:v>8634.987999999996</c:v>
                </c:pt>
                <c:pt idx="69">
                  <c:v>10000.0</c:v>
                </c:pt>
              </c:numCache>
            </c:numRef>
          </c:xVal>
          <c:yVal>
            <c:numRef>
              <c:f>NPs!$P$2:$P$71</c:f>
              <c:numCache>
                <c:formatCode>0.000</c:formatCode>
                <c:ptCount val="70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1.452833333333333</c:v>
                </c:pt>
                <c:pt idx="17">
                  <c:v>5.134666666666667</c:v>
                </c:pt>
                <c:pt idx="18">
                  <c:v>8.977333333333334</c:v>
                </c:pt>
                <c:pt idx="19">
                  <c:v>11.52733333333333</c:v>
                </c:pt>
                <c:pt idx="20">
                  <c:v>12.474</c:v>
                </c:pt>
                <c:pt idx="21">
                  <c:v>11.91283333333333</c:v>
                </c:pt>
                <c:pt idx="22">
                  <c:v>10.07233333333333</c:v>
                </c:pt>
                <c:pt idx="23">
                  <c:v>7.355666666666667</c:v>
                </c:pt>
                <c:pt idx="24">
                  <c:v>5.074</c:v>
                </c:pt>
                <c:pt idx="25">
                  <c:v>4.1095</c:v>
                </c:pt>
                <c:pt idx="26">
                  <c:v>4.025166666666665</c:v>
                </c:pt>
                <c:pt idx="27">
                  <c:v>3.971833333333334</c:v>
                </c:pt>
                <c:pt idx="28">
                  <c:v>3.5745</c:v>
                </c:pt>
                <c:pt idx="29">
                  <c:v>2.888666666666667</c:v>
                </c:pt>
                <c:pt idx="30">
                  <c:v>2.1415</c:v>
                </c:pt>
                <c:pt idx="31">
                  <c:v>1.496666666666667</c:v>
                </c:pt>
                <c:pt idx="32">
                  <c:v>1.005166666666667</c:v>
                </c:pt>
                <c:pt idx="33">
                  <c:v>0.657833333333333</c:v>
                </c:pt>
                <c:pt idx="34">
                  <c:v>0.4235</c:v>
                </c:pt>
                <c:pt idx="35">
                  <c:v>0.269166666666667</c:v>
                </c:pt>
                <c:pt idx="36">
                  <c:v>0.169</c:v>
                </c:pt>
                <c:pt idx="37">
                  <c:v>0.105</c:v>
                </c:pt>
                <c:pt idx="38">
                  <c:v>0.0645</c:v>
                </c:pt>
                <c:pt idx="39">
                  <c:v>0.0405</c:v>
                </c:pt>
                <c:pt idx="40">
                  <c:v>0.027</c:v>
                </c:pt>
                <c:pt idx="41">
                  <c:v>0.0218333333333333</c:v>
                </c:pt>
                <c:pt idx="42">
                  <c:v>0.0226666666666667</c:v>
                </c:pt>
                <c:pt idx="43">
                  <c:v>0.0286666666666667</c:v>
                </c:pt>
                <c:pt idx="44">
                  <c:v>0.0401666666666667</c:v>
                </c:pt>
                <c:pt idx="45">
                  <c:v>0.0578333333333333</c:v>
                </c:pt>
                <c:pt idx="46">
                  <c:v>0.0818333333333333</c:v>
                </c:pt>
                <c:pt idx="47">
                  <c:v>0.107666666666667</c:v>
                </c:pt>
                <c:pt idx="48">
                  <c:v>0.126833333333333</c:v>
                </c:pt>
                <c:pt idx="49">
                  <c:v>0.133</c:v>
                </c:pt>
                <c:pt idx="50">
                  <c:v>0.124666666666667</c:v>
                </c:pt>
                <c:pt idx="51">
                  <c:v>0.0998333333333333</c:v>
                </c:pt>
                <c:pt idx="52">
                  <c:v>0.062</c:v>
                </c:pt>
                <c:pt idx="53">
                  <c:v>0.0285</c:v>
                </c:pt>
                <c:pt idx="54">
                  <c:v>0.00966666666666666</c:v>
                </c:pt>
                <c:pt idx="55">
                  <c:v>0.002</c:v>
                </c:pt>
                <c:pt idx="56">
                  <c:v>0.0</c:v>
                </c:pt>
                <c:pt idx="57">
                  <c:v>0.0</c:v>
                </c:pt>
                <c:pt idx="58">
                  <c:v>0.0</c:v>
                </c:pt>
                <c:pt idx="59">
                  <c:v>0.0</c:v>
                </c:pt>
                <c:pt idx="60">
                  <c:v>0.0</c:v>
                </c:pt>
                <c:pt idx="61">
                  <c:v>0.0005</c:v>
                </c:pt>
                <c:pt idx="62">
                  <c:v>0.00283333333333333</c:v>
                </c:pt>
                <c:pt idx="63">
                  <c:v>0.009</c:v>
                </c:pt>
                <c:pt idx="64">
                  <c:v>0.0298333333333333</c:v>
                </c:pt>
                <c:pt idx="65">
                  <c:v>0.0425</c:v>
                </c:pt>
                <c:pt idx="66">
                  <c:v>0.0186666666666667</c:v>
                </c:pt>
                <c:pt idx="67">
                  <c:v>0.0</c:v>
                </c:pt>
                <c:pt idx="68">
                  <c:v>0.0</c:v>
                </c:pt>
                <c:pt idx="69">
                  <c:v>0.0</c:v>
                </c:pt>
              </c:numCache>
            </c:numRef>
          </c:yVal>
          <c:smooth val="1"/>
        </c:ser>
        <c:ser>
          <c:idx val="4"/>
          <c:order val="2"/>
          <c:tx>
            <c:v>5.6 µg/mL GI.1 VLPs + 1.245 µM Au/CuS NPs</c:v>
          </c:tx>
          <c:spPr>
            <a:ln w="19050">
              <a:solidFill>
                <a:schemeClr val="tx1"/>
              </a:solidFill>
              <a:prstDash val="sysDot"/>
            </a:ln>
          </c:spPr>
          <c:marker>
            <c:symbol val="none"/>
          </c:marker>
          <c:xVal>
            <c:numRef>
              <c:f>'VLPs + NPs'!$A$3:$A$72</c:f>
              <c:numCache>
                <c:formatCode>0.000</c:formatCode>
                <c:ptCount val="70"/>
                <c:pt idx="0">
                  <c:v>0.4</c:v>
                </c:pt>
                <c:pt idx="1">
                  <c:v>0.463</c:v>
                </c:pt>
                <c:pt idx="2">
                  <c:v>0.536</c:v>
                </c:pt>
                <c:pt idx="3">
                  <c:v>0.621</c:v>
                </c:pt>
                <c:pt idx="4">
                  <c:v>0.719</c:v>
                </c:pt>
                <c:pt idx="5">
                  <c:v>0.833</c:v>
                </c:pt>
                <c:pt idx="6">
                  <c:v>0.965</c:v>
                </c:pt>
                <c:pt idx="7">
                  <c:v>1.117</c:v>
                </c:pt>
                <c:pt idx="8">
                  <c:v>1.294</c:v>
                </c:pt>
                <c:pt idx="9">
                  <c:v>1.499</c:v>
                </c:pt>
                <c:pt idx="10">
                  <c:v>1.736</c:v>
                </c:pt>
                <c:pt idx="11">
                  <c:v>2.01</c:v>
                </c:pt>
                <c:pt idx="12">
                  <c:v>2.328</c:v>
                </c:pt>
                <c:pt idx="13">
                  <c:v>2.696</c:v>
                </c:pt>
                <c:pt idx="14">
                  <c:v>3.122</c:v>
                </c:pt>
                <c:pt idx="15">
                  <c:v>3.615</c:v>
                </c:pt>
                <c:pt idx="16">
                  <c:v>4.186999999999999</c:v>
                </c:pt>
                <c:pt idx="17">
                  <c:v>4.849</c:v>
                </c:pt>
                <c:pt idx="18">
                  <c:v>5.614999999999999</c:v>
                </c:pt>
                <c:pt idx="19">
                  <c:v>6.503</c:v>
                </c:pt>
                <c:pt idx="20">
                  <c:v>7.531</c:v>
                </c:pt>
                <c:pt idx="21">
                  <c:v>8.720999999999998</c:v>
                </c:pt>
                <c:pt idx="22">
                  <c:v>10.1</c:v>
                </c:pt>
                <c:pt idx="23">
                  <c:v>11.696</c:v>
                </c:pt>
                <c:pt idx="24">
                  <c:v>13.545</c:v>
                </c:pt>
                <c:pt idx="25">
                  <c:v>15.686</c:v>
                </c:pt>
                <c:pt idx="26">
                  <c:v>18.166</c:v>
                </c:pt>
                <c:pt idx="27">
                  <c:v>21.037</c:v>
                </c:pt>
                <c:pt idx="28">
                  <c:v>24.363</c:v>
                </c:pt>
                <c:pt idx="29">
                  <c:v>28.214</c:v>
                </c:pt>
                <c:pt idx="30">
                  <c:v>32.674</c:v>
                </c:pt>
                <c:pt idx="31">
                  <c:v>37.84</c:v>
                </c:pt>
                <c:pt idx="32">
                  <c:v>43.821</c:v>
                </c:pt>
                <c:pt idx="33">
                  <c:v>50.748</c:v>
                </c:pt>
                <c:pt idx="34">
                  <c:v>58.771</c:v>
                </c:pt>
                <c:pt idx="35">
                  <c:v>68.061</c:v>
                </c:pt>
                <c:pt idx="36">
                  <c:v>78.82</c:v>
                </c:pt>
                <c:pt idx="37">
                  <c:v>91.28</c:v>
                </c:pt>
                <c:pt idx="38">
                  <c:v>105.709</c:v>
                </c:pt>
                <c:pt idx="39">
                  <c:v>122.42</c:v>
                </c:pt>
                <c:pt idx="40">
                  <c:v>141.772</c:v>
                </c:pt>
                <c:pt idx="41">
                  <c:v>164.183</c:v>
                </c:pt>
                <c:pt idx="42">
                  <c:v>190.137</c:v>
                </c:pt>
                <c:pt idx="43">
                  <c:v>220.194</c:v>
                </c:pt>
                <c:pt idx="44">
                  <c:v>255.002</c:v>
                </c:pt>
                <c:pt idx="45">
                  <c:v>295.312</c:v>
                </c:pt>
                <c:pt idx="46">
                  <c:v>341.9949999999999</c:v>
                </c:pt>
                <c:pt idx="47">
                  <c:v>396.058</c:v>
                </c:pt>
                <c:pt idx="48">
                  <c:v>458.666</c:v>
                </c:pt>
                <c:pt idx="49">
                  <c:v>531.172</c:v>
                </c:pt>
                <c:pt idx="50">
                  <c:v>615.139</c:v>
                </c:pt>
                <c:pt idx="51">
                  <c:v>712.379</c:v>
                </c:pt>
                <c:pt idx="52">
                  <c:v>824.992</c:v>
                </c:pt>
                <c:pt idx="53">
                  <c:v>955.4059999999998</c:v>
                </c:pt>
                <c:pt idx="54">
                  <c:v>1106.435</c:v>
                </c:pt>
                <c:pt idx="55">
                  <c:v>1281.34</c:v>
                </c:pt>
                <c:pt idx="56">
                  <c:v>1483.893</c:v>
                </c:pt>
                <c:pt idx="57">
                  <c:v>1718.466</c:v>
                </c:pt>
                <c:pt idx="58">
                  <c:v>1990.119</c:v>
                </c:pt>
                <c:pt idx="59">
                  <c:v>2304.716</c:v>
                </c:pt>
                <c:pt idx="60">
                  <c:v>2669.043</c:v>
                </c:pt>
                <c:pt idx="61">
                  <c:v>3090.964</c:v>
                </c:pt>
                <c:pt idx="62">
                  <c:v>3579.581</c:v>
                </c:pt>
                <c:pt idx="63">
                  <c:v>4145.437999999999</c:v>
                </c:pt>
                <c:pt idx="64">
                  <c:v>4800.746</c:v>
                </c:pt>
                <c:pt idx="65">
                  <c:v>5559.644</c:v>
                </c:pt>
                <c:pt idx="66">
                  <c:v>6438.508</c:v>
                </c:pt>
                <c:pt idx="67">
                  <c:v>7456.302</c:v>
                </c:pt>
                <c:pt idx="68">
                  <c:v>8634.987999999996</c:v>
                </c:pt>
                <c:pt idx="69">
                  <c:v>10000.0</c:v>
                </c:pt>
              </c:numCache>
            </c:numRef>
          </c:xVal>
          <c:yVal>
            <c:numRef>
              <c:f>'VLPs + NPs'!$M$3:$M$71</c:f>
              <c:numCache>
                <c:formatCode>0.000</c:formatCode>
                <c:ptCount val="69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601</c:v>
                </c:pt>
                <c:pt idx="16">
                  <c:v>5.333</c:v>
                </c:pt>
                <c:pt idx="17">
                  <c:v>14.92</c:v>
                </c:pt>
                <c:pt idx="18">
                  <c:v>21.849</c:v>
                </c:pt>
                <c:pt idx="19">
                  <c:v>21.178</c:v>
                </c:pt>
                <c:pt idx="20">
                  <c:v>15.605</c:v>
                </c:pt>
                <c:pt idx="21">
                  <c:v>9.197999999999998</c:v>
                </c:pt>
                <c:pt idx="22">
                  <c:v>4.346</c:v>
                </c:pt>
                <c:pt idx="23">
                  <c:v>1.609</c:v>
                </c:pt>
                <c:pt idx="24">
                  <c:v>0.531</c:v>
                </c:pt>
                <c:pt idx="25">
                  <c:v>0.38</c:v>
                </c:pt>
                <c:pt idx="26">
                  <c:v>0.563</c:v>
                </c:pt>
                <c:pt idx="27">
                  <c:v>0.737</c:v>
                </c:pt>
                <c:pt idx="28">
                  <c:v>0.778</c:v>
                </c:pt>
                <c:pt idx="29">
                  <c:v>0.694</c:v>
                </c:pt>
                <c:pt idx="30">
                  <c:v>0.541</c:v>
                </c:pt>
                <c:pt idx="31">
                  <c:v>0.375</c:v>
                </c:pt>
                <c:pt idx="32">
                  <c:v>0.233</c:v>
                </c:pt>
                <c:pt idx="33">
                  <c:v>0.129</c:v>
                </c:pt>
                <c:pt idx="34">
                  <c:v>0.064</c:v>
                </c:pt>
                <c:pt idx="35">
                  <c:v>0.028</c:v>
                </c:pt>
                <c:pt idx="36">
                  <c:v>0.012</c:v>
                </c:pt>
                <c:pt idx="37">
                  <c:v>0.007</c:v>
                </c:pt>
                <c:pt idx="38">
                  <c:v>0.007</c:v>
                </c:pt>
                <c:pt idx="39">
                  <c:v>0.009</c:v>
                </c:pt>
                <c:pt idx="40">
                  <c:v>0.012</c:v>
                </c:pt>
                <c:pt idx="41">
                  <c:v>0.016</c:v>
                </c:pt>
                <c:pt idx="42">
                  <c:v>0.02</c:v>
                </c:pt>
                <c:pt idx="43">
                  <c:v>0.025</c:v>
                </c:pt>
                <c:pt idx="44">
                  <c:v>0.028</c:v>
                </c:pt>
                <c:pt idx="45">
                  <c:v>0.03</c:v>
                </c:pt>
                <c:pt idx="46">
                  <c:v>0.03</c:v>
                </c:pt>
                <c:pt idx="47">
                  <c:v>0.027</c:v>
                </c:pt>
                <c:pt idx="48">
                  <c:v>0.021</c:v>
                </c:pt>
                <c:pt idx="49">
                  <c:v>0.013</c:v>
                </c:pt>
                <c:pt idx="50">
                  <c:v>0.005</c:v>
                </c:pt>
                <c:pt idx="51">
                  <c:v>0.001</c:v>
                </c:pt>
                <c:pt idx="52">
                  <c:v>0.0</c:v>
                </c:pt>
                <c:pt idx="53">
                  <c:v>0.0</c:v>
                </c:pt>
                <c:pt idx="54">
                  <c:v>0.0</c:v>
                </c:pt>
                <c:pt idx="55">
                  <c:v>0.0</c:v>
                </c:pt>
                <c:pt idx="56">
                  <c:v>0.0</c:v>
                </c:pt>
                <c:pt idx="57">
                  <c:v>0.0</c:v>
                </c:pt>
                <c:pt idx="58">
                  <c:v>0.0</c:v>
                </c:pt>
                <c:pt idx="59">
                  <c:v>0.0</c:v>
                </c:pt>
                <c:pt idx="60">
                  <c:v>0.0</c:v>
                </c:pt>
                <c:pt idx="61">
                  <c:v>0.0</c:v>
                </c:pt>
                <c:pt idx="62">
                  <c:v>0.001</c:v>
                </c:pt>
                <c:pt idx="63">
                  <c:v>0.005</c:v>
                </c:pt>
                <c:pt idx="64">
                  <c:v>0.014</c:v>
                </c:pt>
                <c:pt idx="65">
                  <c:v>0.018</c:v>
                </c:pt>
                <c:pt idx="66">
                  <c:v>0.007</c:v>
                </c:pt>
                <c:pt idx="67">
                  <c:v>0.0</c:v>
                </c:pt>
                <c:pt idx="68">
                  <c:v>0.0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11637672"/>
        <c:axId val="2111647496"/>
      </c:scatterChart>
      <c:valAx>
        <c:axId val="2111637672"/>
        <c:scaling>
          <c:logBase val="10.0"/>
          <c:orientation val="minMax"/>
          <c:max val="1000.0"/>
          <c:min val="1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article Diameter (nm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2111647496"/>
        <c:crosses val="autoZero"/>
        <c:crossBetween val="midCat"/>
      </c:valAx>
      <c:valAx>
        <c:axId val="2111647496"/>
        <c:scaling>
          <c:orientation val="minMax"/>
          <c:max val="35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Volume (%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2111637672"/>
        <c:crossesAt val="0.1"/>
        <c:crossBetween val="midCat"/>
      </c:valAx>
      <c:spPr>
        <a:ln>
          <a:noFill/>
        </a:ln>
      </c:spPr>
    </c:plotArea>
    <c:legend>
      <c:legendPos val="tr"/>
      <c:layout>
        <c:manualLayout>
          <c:xMode val="edge"/>
          <c:yMode val="edge"/>
          <c:x val="0.338131233595801"/>
          <c:y val="0.0476190476190476"/>
          <c:w val="0.64671719160105"/>
          <c:h val="0.185654918135233"/>
        </c:manualLayout>
      </c:layout>
      <c:overlay val="1"/>
      <c:spPr>
        <a:ln>
          <a:solidFill>
            <a:schemeClr val="tx1"/>
          </a:solidFill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DAC26-3644-BC4C-A78E-E78C53435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kins, Jessica S.</dc:creator>
  <cp:lastModifiedBy>Liju Yang</cp:lastModifiedBy>
  <cp:revision>4</cp:revision>
  <cp:lastPrinted>2015-05-06T20:08:00Z</cp:lastPrinted>
  <dcterms:created xsi:type="dcterms:W3CDTF">2015-05-19T01:55:00Z</dcterms:created>
  <dcterms:modified xsi:type="dcterms:W3CDTF">2015-10-07T15:49:00Z</dcterms:modified>
</cp:coreProperties>
</file>